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968" w:rsidRPr="005106D9" w:rsidRDefault="005F4B97" w:rsidP="000C206B">
      <w:pPr>
        <w:pStyle w:val="Body"/>
        <w:jc w:val="center"/>
        <w:rPr>
          <w:rFonts w:ascii="Times New Roman" w:eastAsia="Times New Roman" w:hAnsi="Times New Roman" w:cs="Times New Roman"/>
          <w:b/>
          <w:bCs/>
          <w:color w:val="auto"/>
        </w:rPr>
      </w:pPr>
      <w:bookmarkStart w:id="0" w:name="_GoBack"/>
      <w:r w:rsidRPr="005106D9">
        <w:rPr>
          <w:rFonts w:ascii="Times New Roman" w:hAnsi="Times New Roman"/>
          <w:b/>
          <w:bCs/>
          <w:color w:val="auto"/>
        </w:rPr>
        <w:t>Old Divergence</w:t>
      </w:r>
      <w:r w:rsidR="00E3631A" w:rsidRPr="005106D9">
        <w:rPr>
          <w:rFonts w:ascii="Times New Roman" w:hAnsi="Times New Roman"/>
          <w:b/>
          <w:bCs/>
          <w:color w:val="auto"/>
        </w:rPr>
        <w:t xml:space="preserve"> and Restricted Gene Flow </w:t>
      </w:r>
      <w:r w:rsidR="00393515" w:rsidRPr="005106D9">
        <w:rPr>
          <w:rFonts w:ascii="Times New Roman" w:hAnsi="Times New Roman"/>
          <w:b/>
          <w:bCs/>
          <w:color w:val="auto"/>
        </w:rPr>
        <w:t>B</w:t>
      </w:r>
      <w:r w:rsidRPr="005106D9">
        <w:rPr>
          <w:rFonts w:ascii="Times New Roman" w:hAnsi="Times New Roman"/>
          <w:b/>
          <w:bCs/>
          <w:color w:val="auto"/>
        </w:rPr>
        <w:t xml:space="preserve">etween </w:t>
      </w:r>
      <w:r w:rsidR="001B0467" w:rsidRPr="005106D9">
        <w:rPr>
          <w:rFonts w:ascii="Times New Roman" w:hAnsi="Times New Roman"/>
          <w:b/>
          <w:bCs/>
          <w:color w:val="auto"/>
        </w:rPr>
        <w:t>Torrent</w:t>
      </w:r>
      <w:r w:rsidRPr="005106D9">
        <w:rPr>
          <w:rFonts w:ascii="Times New Roman" w:hAnsi="Times New Roman"/>
          <w:b/>
          <w:bCs/>
          <w:color w:val="auto"/>
        </w:rPr>
        <w:t xml:space="preserve"> </w:t>
      </w:r>
      <w:r w:rsidR="001B0467" w:rsidRPr="005106D9">
        <w:rPr>
          <w:rFonts w:ascii="Times New Roman" w:hAnsi="Times New Roman"/>
          <w:b/>
          <w:bCs/>
          <w:color w:val="auto"/>
        </w:rPr>
        <w:t>Duck</w:t>
      </w:r>
      <w:r w:rsidRPr="005106D9">
        <w:rPr>
          <w:rFonts w:ascii="Times New Roman" w:hAnsi="Times New Roman"/>
          <w:b/>
          <w:bCs/>
          <w:color w:val="auto"/>
        </w:rPr>
        <w:t xml:space="preserve"> (</w:t>
      </w:r>
      <w:proofErr w:type="spellStart"/>
      <w:r w:rsidRPr="005106D9">
        <w:rPr>
          <w:rFonts w:ascii="Times New Roman" w:hAnsi="Times New Roman"/>
          <w:b/>
          <w:bCs/>
          <w:i/>
          <w:iCs/>
          <w:color w:val="auto"/>
        </w:rPr>
        <w:t>Merganetta</w:t>
      </w:r>
      <w:proofErr w:type="spellEnd"/>
      <w:r w:rsidRPr="005106D9">
        <w:rPr>
          <w:rFonts w:ascii="Times New Roman" w:hAnsi="Times New Roman"/>
          <w:b/>
          <w:bCs/>
          <w:i/>
          <w:iCs/>
          <w:color w:val="auto"/>
        </w:rPr>
        <w:t xml:space="preserve"> </w:t>
      </w:r>
      <w:proofErr w:type="spellStart"/>
      <w:r w:rsidRPr="005106D9">
        <w:rPr>
          <w:rFonts w:ascii="Times New Roman" w:hAnsi="Times New Roman"/>
          <w:b/>
          <w:bCs/>
          <w:i/>
          <w:iCs/>
          <w:color w:val="auto"/>
        </w:rPr>
        <w:t>armata</w:t>
      </w:r>
      <w:proofErr w:type="spellEnd"/>
      <w:r w:rsidRPr="005106D9">
        <w:rPr>
          <w:rFonts w:ascii="Times New Roman" w:hAnsi="Times New Roman"/>
          <w:b/>
          <w:bCs/>
          <w:color w:val="auto"/>
        </w:rPr>
        <w:t xml:space="preserve">) Subspecies in the Central </w:t>
      </w:r>
      <w:r w:rsidR="00037536" w:rsidRPr="005106D9">
        <w:rPr>
          <w:rFonts w:ascii="Times New Roman" w:hAnsi="Times New Roman"/>
          <w:b/>
          <w:bCs/>
          <w:color w:val="auto"/>
        </w:rPr>
        <w:t xml:space="preserve">and </w:t>
      </w:r>
      <w:r w:rsidRPr="005106D9">
        <w:rPr>
          <w:rFonts w:ascii="Times New Roman" w:hAnsi="Times New Roman"/>
          <w:b/>
          <w:bCs/>
          <w:color w:val="auto"/>
        </w:rPr>
        <w:t>Southern Andes</w:t>
      </w:r>
    </w:p>
    <w:p w:rsidR="00E53C36" w:rsidRPr="005106D9" w:rsidRDefault="00E53C36" w:rsidP="000C206B">
      <w:pPr>
        <w:pStyle w:val="Body"/>
        <w:jc w:val="center"/>
        <w:rPr>
          <w:rFonts w:ascii="Times New Roman" w:eastAsia="Times New Roman" w:hAnsi="Times New Roman" w:cs="Times New Roman"/>
          <w:color w:val="auto"/>
        </w:rPr>
      </w:pPr>
    </w:p>
    <w:bookmarkEnd w:id="0"/>
    <w:p w:rsidR="008C2561" w:rsidRDefault="008C2561" w:rsidP="004B3A16">
      <w:pPr>
        <w:pStyle w:val="Body"/>
        <w:jc w:val="center"/>
        <w:rPr>
          <w:rFonts w:ascii="Times New Roman" w:hAnsi="Times New Roman"/>
          <w:b/>
          <w:color w:val="auto"/>
        </w:rPr>
      </w:pPr>
      <w:r>
        <w:rPr>
          <w:rFonts w:ascii="Times New Roman" w:hAnsi="Times New Roman"/>
          <w:b/>
          <w:color w:val="auto"/>
        </w:rPr>
        <w:t>Supplementary information</w:t>
      </w:r>
    </w:p>
    <w:p w:rsidR="00E53C36" w:rsidRPr="005106D9" w:rsidRDefault="00E53C36" w:rsidP="00CA0D78">
      <w:pPr>
        <w:pStyle w:val="Body"/>
        <w:rPr>
          <w:rFonts w:ascii="Times New Roman" w:eastAsia="Times New Roman" w:hAnsi="Times New Roman" w:cs="Times New Roman"/>
          <w:color w:val="auto"/>
        </w:rPr>
      </w:pPr>
    </w:p>
    <w:p w:rsidR="00EA6968" w:rsidRPr="005106D9" w:rsidRDefault="005F4B97" w:rsidP="00CA0D78">
      <w:pPr>
        <w:pStyle w:val="NoSpacing"/>
        <w:widowControl w:val="0"/>
        <w:tabs>
          <w:tab w:val="left" w:pos="720"/>
        </w:tabs>
        <w:ind w:left="709" w:hanging="709"/>
        <w:rPr>
          <w:rFonts w:ascii="Times New Roman" w:eastAsia="Times New Roman" w:hAnsi="Times New Roman" w:cs="Times New Roman"/>
          <w:smallCaps/>
          <w:color w:val="auto"/>
          <w:sz w:val="24"/>
          <w:szCs w:val="24"/>
          <w:vertAlign w:val="superscript"/>
        </w:rPr>
      </w:pPr>
      <w:r w:rsidRPr="005106D9">
        <w:rPr>
          <w:rFonts w:ascii="Times New Roman" w:hAnsi="Times New Roman"/>
          <w:smallCaps/>
          <w:color w:val="auto"/>
          <w:sz w:val="24"/>
          <w:szCs w:val="24"/>
        </w:rPr>
        <w:t xml:space="preserve">Luis </w:t>
      </w:r>
      <w:proofErr w:type="spellStart"/>
      <w:r w:rsidRPr="005106D9">
        <w:rPr>
          <w:rFonts w:ascii="Times New Roman" w:hAnsi="Times New Roman"/>
          <w:smallCaps/>
          <w:color w:val="auto"/>
          <w:sz w:val="24"/>
          <w:szCs w:val="24"/>
        </w:rPr>
        <w:t>Alza</w:t>
      </w:r>
      <w:proofErr w:type="spellEnd"/>
      <w:r w:rsidRPr="005106D9">
        <w:rPr>
          <w:rFonts w:ascii="Times New Roman" w:hAnsi="Times New Roman"/>
          <w:smallCaps/>
          <w:color w:val="auto"/>
          <w:sz w:val="24"/>
          <w:szCs w:val="24"/>
        </w:rPr>
        <w:t xml:space="preserve">, Philip </w:t>
      </w:r>
      <w:proofErr w:type="spellStart"/>
      <w:r w:rsidRPr="005106D9">
        <w:rPr>
          <w:rFonts w:ascii="Times New Roman" w:hAnsi="Times New Roman"/>
          <w:smallCaps/>
          <w:color w:val="auto"/>
          <w:sz w:val="24"/>
          <w:szCs w:val="24"/>
        </w:rPr>
        <w:t>Lavretsky</w:t>
      </w:r>
      <w:proofErr w:type="spellEnd"/>
      <w:r w:rsidRPr="005106D9">
        <w:rPr>
          <w:rFonts w:ascii="Times New Roman" w:hAnsi="Times New Roman"/>
          <w:smallCaps/>
          <w:color w:val="auto"/>
          <w:sz w:val="24"/>
          <w:szCs w:val="24"/>
        </w:rPr>
        <w:t xml:space="preserve">, </w:t>
      </w:r>
      <w:r w:rsidR="00AC1693" w:rsidRPr="005106D9">
        <w:rPr>
          <w:rFonts w:ascii="Times New Roman" w:hAnsi="Times New Roman"/>
          <w:smallCaps/>
          <w:color w:val="auto"/>
          <w:sz w:val="24"/>
          <w:szCs w:val="24"/>
        </w:rPr>
        <w:t>Jeffrey L. Peters</w:t>
      </w:r>
      <w:r w:rsidR="00631AB9" w:rsidRPr="005106D9">
        <w:rPr>
          <w:rFonts w:ascii="Times New Roman" w:hAnsi="Times New Roman"/>
          <w:smallCaps/>
          <w:color w:val="auto"/>
          <w:sz w:val="24"/>
          <w:szCs w:val="24"/>
        </w:rPr>
        <w:t xml:space="preserve">, </w:t>
      </w:r>
      <w:r w:rsidRPr="005106D9">
        <w:rPr>
          <w:rFonts w:ascii="Times New Roman" w:hAnsi="Times New Roman"/>
          <w:smallCaps/>
          <w:color w:val="auto"/>
          <w:sz w:val="24"/>
          <w:szCs w:val="24"/>
        </w:rPr>
        <w:t xml:space="preserve">Gerardo </w:t>
      </w:r>
      <w:proofErr w:type="spellStart"/>
      <w:r w:rsidRPr="005106D9">
        <w:rPr>
          <w:rFonts w:ascii="Times New Roman" w:hAnsi="Times New Roman"/>
          <w:smallCaps/>
          <w:color w:val="auto"/>
          <w:sz w:val="24"/>
          <w:szCs w:val="24"/>
        </w:rPr>
        <w:t>Cerón</w:t>
      </w:r>
      <w:proofErr w:type="spellEnd"/>
      <w:r w:rsidRPr="005106D9">
        <w:rPr>
          <w:rFonts w:ascii="Times New Roman" w:hAnsi="Times New Roman"/>
          <w:smallCaps/>
          <w:color w:val="auto"/>
          <w:sz w:val="24"/>
          <w:szCs w:val="24"/>
        </w:rPr>
        <w:t xml:space="preserve">, Matthew Smith, Cecilia </w:t>
      </w:r>
      <w:proofErr w:type="spellStart"/>
      <w:r w:rsidRPr="005106D9">
        <w:rPr>
          <w:rFonts w:ascii="Times New Roman" w:hAnsi="Times New Roman"/>
          <w:smallCaps/>
          <w:color w:val="auto"/>
          <w:sz w:val="24"/>
          <w:szCs w:val="24"/>
        </w:rPr>
        <w:t>Kopuchian</w:t>
      </w:r>
      <w:proofErr w:type="spellEnd"/>
      <w:r w:rsidRPr="005106D9">
        <w:rPr>
          <w:rFonts w:ascii="Times New Roman" w:hAnsi="Times New Roman"/>
          <w:smallCaps/>
          <w:color w:val="auto"/>
          <w:sz w:val="24"/>
          <w:szCs w:val="24"/>
        </w:rPr>
        <w:t xml:space="preserve">, Andrea </w:t>
      </w:r>
      <w:proofErr w:type="spellStart"/>
      <w:r w:rsidRPr="005106D9">
        <w:rPr>
          <w:rFonts w:ascii="Times New Roman" w:hAnsi="Times New Roman"/>
          <w:smallCaps/>
          <w:color w:val="auto"/>
          <w:sz w:val="24"/>
          <w:szCs w:val="24"/>
        </w:rPr>
        <w:t>Astie</w:t>
      </w:r>
      <w:proofErr w:type="spellEnd"/>
      <w:r w:rsidRPr="005106D9">
        <w:rPr>
          <w:rFonts w:ascii="Times New Roman" w:hAnsi="Times New Roman"/>
          <w:smallCaps/>
          <w:color w:val="auto"/>
          <w:sz w:val="24"/>
          <w:szCs w:val="24"/>
        </w:rPr>
        <w:t>, and Kevin G. McCracken</w:t>
      </w:r>
    </w:p>
    <w:p w:rsidR="00EA6968" w:rsidRDefault="00EA6968" w:rsidP="00CA0D78">
      <w:pPr>
        <w:pStyle w:val="NoSpacing"/>
        <w:widowControl w:val="0"/>
        <w:tabs>
          <w:tab w:val="left" w:pos="720"/>
        </w:tabs>
        <w:ind w:left="709" w:hanging="709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5C242D" w:rsidRPr="00C70557" w:rsidRDefault="005C242D" w:rsidP="00535297">
      <w:pPr>
        <w:pStyle w:val="Body"/>
        <w:rPr>
          <w:rFonts w:ascii="Times New Roman" w:eastAsia="Times New Roman" w:hAnsi="Times New Roman" w:cs="Times New Roman"/>
          <w:bCs/>
          <w:color w:val="auto"/>
        </w:rPr>
      </w:pPr>
      <w:r w:rsidRPr="00C70557">
        <w:rPr>
          <w:rFonts w:ascii="Times New Roman" w:hAnsi="Times New Roman"/>
          <w:b/>
          <w:bCs/>
          <w:color w:val="auto"/>
        </w:rPr>
        <w:t>T</w:t>
      </w:r>
      <w:r w:rsidR="001B0467" w:rsidRPr="00C70557">
        <w:rPr>
          <w:rFonts w:ascii="Times New Roman" w:hAnsi="Times New Roman"/>
          <w:b/>
          <w:bCs/>
          <w:color w:val="auto"/>
        </w:rPr>
        <w:t>ABLE</w:t>
      </w:r>
      <w:r w:rsidRPr="00C70557">
        <w:rPr>
          <w:rFonts w:ascii="Times New Roman" w:hAnsi="Times New Roman"/>
          <w:b/>
          <w:bCs/>
          <w:color w:val="auto"/>
        </w:rPr>
        <w:t xml:space="preserve"> </w:t>
      </w:r>
      <w:proofErr w:type="spellStart"/>
      <w:r w:rsidRPr="00C70557">
        <w:rPr>
          <w:rFonts w:ascii="Times New Roman" w:hAnsi="Times New Roman"/>
          <w:b/>
          <w:bCs/>
          <w:color w:val="auto"/>
        </w:rPr>
        <w:t>S1</w:t>
      </w:r>
      <w:proofErr w:type="spellEnd"/>
      <w:r w:rsidRPr="00C70557">
        <w:rPr>
          <w:rFonts w:ascii="Times New Roman" w:hAnsi="Times New Roman"/>
          <w:bCs/>
          <w:color w:val="auto"/>
        </w:rPr>
        <w:t xml:space="preserve"> Distribution of the frequencies of the 27 haplotypes by populations (rivers) and country found </w:t>
      </w:r>
      <w:r w:rsidR="00496D3D">
        <w:rPr>
          <w:rFonts w:ascii="Times New Roman" w:hAnsi="Times New Roman"/>
          <w:bCs/>
          <w:color w:val="auto"/>
        </w:rPr>
        <w:t>for</w:t>
      </w:r>
      <w:r w:rsidRPr="00C70557">
        <w:rPr>
          <w:rFonts w:ascii="Times New Roman" w:hAnsi="Times New Roman"/>
          <w:bCs/>
          <w:color w:val="auto"/>
        </w:rPr>
        <w:t xml:space="preserve"> the </w:t>
      </w:r>
      <w:r w:rsidR="00496D3D" w:rsidRPr="00C70557">
        <w:rPr>
          <w:rFonts w:ascii="Times New Roman" w:hAnsi="Times New Roman"/>
          <w:bCs/>
          <w:color w:val="auto"/>
        </w:rPr>
        <w:t>two</w:t>
      </w:r>
      <w:r w:rsidR="00C41863">
        <w:rPr>
          <w:rFonts w:ascii="Times New Roman" w:hAnsi="Times New Roman"/>
          <w:bCs/>
          <w:color w:val="auto"/>
        </w:rPr>
        <w:t xml:space="preserve"> torrent duck</w:t>
      </w:r>
      <w:r w:rsidR="00496D3D" w:rsidRPr="00C70557">
        <w:rPr>
          <w:rFonts w:ascii="Times New Roman" w:hAnsi="Times New Roman"/>
          <w:bCs/>
          <w:color w:val="auto"/>
        </w:rPr>
        <w:t xml:space="preserve"> </w:t>
      </w:r>
      <w:r w:rsidR="00C41863">
        <w:rPr>
          <w:rFonts w:ascii="Times New Roman" w:hAnsi="Times New Roman"/>
          <w:bCs/>
          <w:color w:val="auto"/>
        </w:rPr>
        <w:t>(</w:t>
      </w:r>
      <w:proofErr w:type="spellStart"/>
      <w:r w:rsidR="00496D3D" w:rsidRPr="00C70557">
        <w:rPr>
          <w:rFonts w:ascii="Times New Roman" w:hAnsi="Times New Roman"/>
          <w:bCs/>
          <w:i/>
          <w:iCs/>
          <w:color w:val="auto"/>
        </w:rPr>
        <w:t>Merganetta</w:t>
      </w:r>
      <w:proofErr w:type="spellEnd"/>
      <w:r w:rsidR="00496D3D" w:rsidRPr="00C70557">
        <w:rPr>
          <w:rFonts w:ascii="Times New Roman" w:hAnsi="Times New Roman"/>
          <w:bCs/>
          <w:i/>
          <w:iCs/>
          <w:color w:val="auto"/>
        </w:rPr>
        <w:t xml:space="preserve"> </w:t>
      </w:r>
      <w:proofErr w:type="spellStart"/>
      <w:r w:rsidR="00496D3D" w:rsidRPr="00C70557">
        <w:rPr>
          <w:rFonts w:ascii="Times New Roman" w:hAnsi="Times New Roman"/>
          <w:bCs/>
          <w:i/>
          <w:iCs/>
          <w:color w:val="auto"/>
        </w:rPr>
        <w:t>armata</w:t>
      </w:r>
      <w:proofErr w:type="spellEnd"/>
      <w:r w:rsidR="00C41863" w:rsidRPr="00C41863">
        <w:rPr>
          <w:rFonts w:ascii="Times New Roman" w:hAnsi="Times New Roman"/>
          <w:bCs/>
          <w:iCs/>
          <w:color w:val="auto"/>
        </w:rPr>
        <w:t>)</w:t>
      </w:r>
      <w:r w:rsidR="00496D3D" w:rsidRPr="00C70557">
        <w:rPr>
          <w:rFonts w:ascii="Times New Roman" w:hAnsi="Times New Roman"/>
          <w:bCs/>
          <w:i/>
          <w:iCs/>
          <w:color w:val="auto"/>
        </w:rPr>
        <w:t xml:space="preserve"> </w:t>
      </w:r>
      <w:r w:rsidR="00496D3D" w:rsidRPr="00C70557">
        <w:rPr>
          <w:rFonts w:ascii="Times New Roman" w:hAnsi="Times New Roman"/>
          <w:bCs/>
          <w:color w:val="auto"/>
        </w:rPr>
        <w:t>subspecies in the Andes of Peru and Argentina</w:t>
      </w:r>
      <w:r w:rsidRPr="00C70557">
        <w:rPr>
          <w:rFonts w:ascii="Times New Roman" w:hAnsi="Times New Roman"/>
          <w:bCs/>
          <w:color w:val="auto"/>
        </w:rPr>
        <w:t xml:space="preserve">. No haplotypes were shared between </w:t>
      </w:r>
      <w:r w:rsidR="00496D3D">
        <w:rPr>
          <w:rFonts w:ascii="Times New Roman" w:hAnsi="Times New Roman"/>
          <w:bCs/>
          <w:color w:val="auto"/>
        </w:rPr>
        <w:t>countries</w:t>
      </w:r>
      <w:r w:rsidRPr="00C70557">
        <w:rPr>
          <w:rFonts w:ascii="Times New Roman" w:hAnsi="Times New Roman"/>
          <w:bCs/>
          <w:color w:val="auto"/>
        </w:rPr>
        <w:t>.</w:t>
      </w:r>
    </w:p>
    <w:p w:rsidR="005C242D" w:rsidRPr="00C70557" w:rsidRDefault="005C242D" w:rsidP="00535297">
      <w:pPr>
        <w:pStyle w:val="Body"/>
        <w:rPr>
          <w:rFonts w:ascii="Times New Roman" w:eastAsia="Times New Roman" w:hAnsi="Times New Roman" w:cs="Times New Roman"/>
          <w:color w:val="auto"/>
        </w:rPr>
      </w:pPr>
    </w:p>
    <w:tbl>
      <w:tblPr>
        <w:tblW w:w="7698" w:type="dxa"/>
        <w:tblInd w:w="20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858"/>
        <w:gridCol w:w="1460"/>
        <w:gridCol w:w="1460"/>
        <w:gridCol w:w="1460"/>
        <w:gridCol w:w="1460"/>
      </w:tblGrid>
      <w:tr w:rsidR="005C242D" w:rsidRPr="00C70557" w:rsidTr="00156840">
        <w:trPr>
          <w:trHeight w:val="300"/>
        </w:trPr>
        <w:tc>
          <w:tcPr>
            <w:tcW w:w="185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Watershed population / Haplotype</w:t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PERU (</w:t>
            </w:r>
            <w:r w:rsidRPr="00C70557">
              <w:rPr>
                <w:rFonts w:ascii="Times New Roman" w:hAnsi="Times New Roman"/>
                <w:i/>
                <w:iCs/>
                <w:color w:val="auto"/>
              </w:rPr>
              <w:t>n</w:t>
            </w:r>
            <w:r w:rsidRPr="00C70557">
              <w:rPr>
                <w:rFonts w:ascii="Times New Roman" w:hAnsi="Times New Roman"/>
                <w:color w:val="auto"/>
              </w:rPr>
              <w:t xml:space="preserve"> = 106)</w:t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ARGENTINA (</w:t>
            </w:r>
            <w:r w:rsidRPr="00C70557">
              <w:rPr>
                <w:rFonts w:ascii="Times New Roman" w:hAnsi="Times New Roman"/>
                <w:i/>
                <w:iCs/>
                <w:color w:val="auto"/>
              </w:rPr>
              <w:t>n</w:t>
            </w:r>
            <w:r w:rsidRPr="00C70557">
              <w:rPr>
                <w:rFonts w:ascii="Times New Roman" w:hAnsi="Times New Roman"/>
                <w:color w:val="auto"/>
              </w:rPr>
              <w:t xml:space="preserve"> = 50)</w:t>
            </w:r>
          </w:p>
        </w:tc>
      </w:tr>
      <w:tr w:rsidR="005C242D" w:rsidRPr="00C70557" w:rsidTr="00156840">
        <w:trPr>
          <w:trHeight w:val="1474"/>
        </w:trPr>
        <w:tc>
          <w:tcPr>
            <w:tcW w:w="185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C242D" w:rsidRPr="00C70557" w:rsidRDefault="005C242D" w:rsidP="001C0FCF">
            <w:pPr>
              <w:rPr>
                <w:rFonts w:ascii="Helvetica Neue" w:eastAsia="Helvetica Neue" w:hAnsi="Helvetica Neue" w:cs="Arial Unicode MS"/>
                <w:sz w:val="22"/>
                <w:szCs w:val="22"/>
                <w:u w:color="000000"/>
              </w:rPr>
            </w:pP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C70557">
              <w:rPr>
                <w:rFonts w:ascii="Times New Roman" w:hAnsi="Times New Roman"/>
                <w:color w:val="auto"/>
              </w:rPr>
              <w:t>Chillón</w:t>
            </w:r>
            <w:proofErr w:type="spellEnd"/>
            <w:r w:rsidRPr="00C70557">
              <w:rPr>
                <w:rFonts w:ascii="Times New Roman" w:hAnsi="Times New Roman"/>
                <w:color w:val="auto"/>
              </w:rPr>
              <w:t xml:space="preserve"> Riv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C70557">
              <w:rPr>
                <w:rFonts w:ascii="Times New Roman" w:hAnsi="Times New Roman"/>
                <w:color w:val="auto"/>
              </w:rPr>
              <w:t>Pachachaca</w:t>
            </w:r>
            <w:proofErr w:type="spellEnd"/>
            <w:r w:rsidRPr="00C70557">
              <w:rPr>
                <w:rFonts w:ascii="Times New Roman" w:hAnsi="Times New Roman"/>
                <w:color w:val="auto"/>
              </w:rPr>
              <w:t xml:space="preserve"> Riv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Arroyo Grande Riv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C70557">
              <w:rPr>
                <w:rFonts w:ascii="Times New Roman" w:hAnsi="Times New Roman"/>
                <w:color w:val="auto"/>
              </w:rPr>
              <w:t>Malargüe</w:t>
            </w:r>
            <w:proofErr w:type="spellEnd"/>
            <w:r w:rsidRPr="00C70557">
              <w:rPr>
                <w:rFonts w:ascii="Times New Roman" w:hAnsi="Times New Roman"/>
                <w:color w:val="auto"/>
              </w:rPr>
              <w:t xml:space="preserve"> River</w:t>
            </w:r>
          </w:p>
        </w:tc>
      </w:tr>
      <w:tr w:rsidR="005C242D" w:rsidRPr="00C70557" w:rsidTr="00156840">
        <w:trPr>
          <w:trHeight w:val="295"/>
        </w:trPr>
        <w:tc>
          <w:tcPr>
            <w:tcW w:w="185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C242D" w:rsidRPr="00C70557" w:rsidRDefault="005C242D" w:rsidP="001C0FCF">
            <w:pPr>
              <w:rPr>
                <w:rFonts w:ascii="Helvetica Neue" w:eastAsia="Helvetica Neue" w:hAnsi="Helvetica Neue" w:cs="Arial Unicode MS"/>
                <w:sz w:val="22"/>
                <w:szCs w:val="22"/>
                <w:u w:color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(</w:t>
            </w:r>
            <w:r w:rsidRPr="00C70557">
              <w:rPr>
                <w:rFonts w:ascii="Times New Roman" w:hAnsi="Times New Roman"/>
                <w:i/>
                <w:iCs/>
                <w:color w:val="auto"/>
              </w:rPr>
              <w:t>n</w:t>
            </w:r>
            <w:r w:rsidRPr="00C70557">
              <w:rPr>
                <w:rFonts w:ascii="Times New Roman" w:hAnsi="Times New Roman"/>
                <w:color w:val="auto"/>
              </w:rPr>
              <w:t xml:space="preserve"> = 5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(</w:t>
            </w:r>
            <w:r w:rsidRPr="00C70557">
              <w:rPr>
                <w:rFonts w:ascii="Times New Roman" w:hAnsi="Times New Roman"/>
                <w:i/>
                <w:iCs/>
                <w:color w:val="auto"/>
              </w:rPr>
              <w:t>n</w:t>
            </w:r>
            <w:r w:rsidRPr="00C70557">
              <w:rPr>
                <w:rFonts w:ascii="Times New Roman" w:hAnsi="Times New Roman"/>
                <w:color w:val="auto"/>
              </w:rPr>
              <w:t xml:space="preserve"> = 4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(</w:t>
            </w:r>
            <w:r w:rsidRPr="00C70557">
              <w:rPr>
                <w:rFonts w:ascii="Times New Roman" w:hAnsi="Times New Roman"/>
                <w:i/>
                <w:iCs/>
                <w:color w:val="auto"/>
              </w:rPr>
              <w:t>n</w:t>
            </w:r>
            <w:r w:rsidRPr="00C70557">
              <w:rPr>
                <w:rFonts w:ascii="Times New Roman" w:hAnsi="Times New Roman"/>
                <w:color w:val="auto"/>
              </w:rPr>
              <w:t xml:space="preserve"> = 3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(</w:t>
            </w:r>
            <w:r w:rsidRPr="00C70557">
              <w:rPr>
                <w:rFonts w:ascii="Times New Roman" w:hAnsi="Times New Roman"/>
                <w:i/>
                <w:iCs/>
                <w:color w:val="auto"/>
              </w:rPr>
              <w:t>n</w:t>
            </w:r>
            <w:r w:rsidRPr="00C70557">
              <w:rPr>
                <w:rFonts w:ascii="Times New Roman" w:hAnsi="Times New Roman"/>
                <w:color w:val="auto"/>
              </w:rPr>
              <w:t xml:space="preserve"> = 17)</w:t>
            </w:r>
          </w:p>
        </w:tc>
      </w:tr>
      <w:tr w:rsidR="005C242D" w:rsidRPr="00C70557" w:rsidTr="00156840">
        <w:trPr>
          <w:trHeight w:val="305"/>
        </w:trPr>
        <w:tc>
          <w:tcPr>
            <w:tcW w:w="1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36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lastRenderedPageBreak/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3</w:t>
            </w:r>
          </w:p>
        </w:tc>
      </w:tr>
      <w:tr w:rsidR="005C242D" w:rsidRPr="00C70557" w:rsidTr="00156840">
        <w:trPr>
          <w:trHeight w:val="31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2</w:t>
            </w:r>
          </w:p>
        </w:tc>
      </w:tr>
      <w:tr w:rsidR="005C242D" w:rsidRPr="00C70557" w:rsidTr="00156840">
        <w:trPr>
          <w:trHeight w:val="305"/>
        </w:trPr>
        <w:tc>
          <w:tcPr>
            <w:tcW w:w="1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5C242D" w:rsidRPr="00C70557" w:rsidTr="00156840">
        <w:trPr>
          <w:trHeight w:val="305"/>
        </w:trPr>
        <w:tc>
          <w:tcPr>
            <w:tcW w:w="1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Total by riv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4</w:t>
            </w:r>
          </w:p>
        </w:tc>
      </w:tr>
      <w:tr w:rsidR="005C242D" w:rsidRPr="00C70557" w:rsidTr="00156840">
        <w:trPr>
          <w:trHeight w:val="305"/>
        </w:trPr>
        <w:tc>
          <w:tcPr>
            <w:tcW w:w="1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Total by country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C242D" w:rsidRPr="00C70557" w:rsidRDefault="005C242D" w:rsidP="00535297">
            <w:pPr>
              <w:pStyle w:val="Body"/>
              <w:jc w:val="center"/>
              <w:rPr>
                <w:rFonts w:eastAsiaTheme="majorEastAsia"/>
                <w:i/>
                <w:iCs/>
                <w:color w:val="auto"/>
                <w:sz w:val="20"/>
                <w:szCs w:val="20"/>
              </w:rPr>
            </w:pPr>
            <w:r w:rsidRPr="00C70557">
              <w:rPr>
                <w:rFonts w:ascii="Times New Roman" w:hAnsi="Times New Roman"/>
                <w:color w:val="auto"/>
              </w:rPr>
              <w:t>11</w:t>
            </w:r>
          </w:p>
        </w:tc>
      </w:tr>
    </w:tbl>
    <w:p w:rsidR="005C242D" w:rsidRPr="00C70557" w:rsidRDefault="005C242D" w:rsidP="00535297">
      <w:pPr>
        <w:pStyle w:val="Body"/>
        <w:rPr>
          <w:rFonts w:ascii="Times New Roman" w:eastAsia="Times New Roman" w:hAnsi="Times New Roman" w:cs="Times New Roman"/>
          <w:color w:val="auto"/>
        </w:rPr>
      </w:pPr>
    </w:p>
    <w:p w:rsidR="005C242D" w:rsidRPr="00C70557" w:rsidRDefault="005C242D" w:rsidP="00535297">
      <w:pPr>
        <w:pStyle w:val="Body"/>
        <w:rPr>
          <w:color w:val="auto"/>
        </w:rPr>
      </w:pPr>
    </w:p>
    <w:p w:rsidR="00075542" w:rsidRPr="00C70557" w:rsidRDefault="00075542" w:rsidP="00535297">
      <w:pPr>
        <w:pStyle w:val="Body"/>
        <w:rPr>
          <w:rFonts w:ascii="Times New Roman" w:eastAsia="Times New Roman" w:hAnsi="Times New Roman" w:cs="Times New Roman"/>
          <w:bCs/>
          <w:color w:val="auto"/>
        </w:rPr>
      </w:pPr>
    </w:p>
    <w:p w:rsidR="00AB1F9A" w:rsidRPr="00C70557" w:rsidRDefault="00AB1F9A" w:rsidP="00254022">
      <w:pPr>
        <w:pStyle w:val="Body"/>
        <w:rPr>
          <w:color w:val="auto"/>
        </w:rPr>
      </w:pPr>
    </w:p>
    <w:p w:rsidR="00832B75" w:rsidRPr="00C70557" w:rsidRDefault="00B04982" w:rsidP="00254022">
      <w:pPr>
        <w:pStyle w:val="Body"/>
        <w:rPr>
          <w:color w:val="auto"/>
        </w:rPr>
      </w:pPr>
      <w:r>
        <w:rPr>
          <w:noProof/>
          <w:color w:val="auto"/>
          <w:lang w:val="en-IN" w:eastAsia="en-IN"/>
        </w:rPr>
        <w:drawing>
          <wp:inline distT="0" distB="0" distL="0" distR="0">
            <wp:extent cx="5762625" cy="2503918"/>
            <wp:effectExtent l="0" t="0" r="0" b="0"/>
            <wp:docPr id="1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b="11346"/>
                    <a:stretch/>
                  </pic:blipFill>
                  <pic:spPr bwMode="auto">
                    <a:xfrm>
                      <a:off x="0" y="0"/>
                      <a:ext cx="5764298" cy="250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32B75" w:rsidRPr="00C70557" w:rsidRDefault="00832B75" w:rsidP="00254022">
      <w:pPr>
        <w:pStyle w:val="Body"/>
        <w:rPr>
          <w:color w:val="auto"/>
        </w:rPr>
      </w:pPr>
    </w:p>
    <w:p w:rsidR="00F074EE" w:rsidRPr="00C70557" w:rsidRDefault="00F074EE" w:rsidP="00F074EE">
      <w:pPr>
        <w:pStyle w:val="Body"/>
        <w:rPr>
          <w:rFonts w:ascii="Times New Roman" w:eastAsia="Times New Roman" w:hAnsi="Times New Roman" w:cs="Times New Roman"/>
          <w:color w:val="auto"/>
        </w:rPr>
      </w:pPr>
      <w:r w:rsidRPr="00C70557">
        <w:rPr>
          <w:rFonts w:ascii="Times New Roman" w:hAnsi="Times New Roman"/>
          <w:b/>
          <w:bCs/>
          <w:color w:val="auto"/>
        </w:rPr>
        <w:t xml:space="preserve">FIGURE </w:t>
      </w:r>
      <w:proofErr w:type="spellStart"/>
      <w:r w:rsidRPr="00C70557">
        <w:rPr>
          <w:rFonts w:ascii="Times New Roman" w:hAnsi="Times New Roman"/>
          <w:b/>
          <w:bCs/>
          <w:color w:val="auto"/>
        </w:rPr>
        <w:t>S1</w:t>
      </w:r>
      <w:proofErr w:type="spellEnd"/>
      <w:r w:rsidRPr="00C70557">
        <w:rPr>
          <w:rFonts w:ascii="Times New Roman" w:hAnsi="Times New Roman"/>
          <w:bCs/>
          <w:color w:val="auto"/>
        </w:rPr>
        <w:t xml:space="preserve"> Maximum-likelihood estimation (ADMIXTURE) of individual assignment probabilities for </w:t>
      </w:r>
      <w:r w:rsidRPr="00BF1C96">
        <w:rPr>
          <w:rFonts w:ascii="Times New Roman" w:hAnsi="Times New Roman"/>
          <w:bCs/>
          <w:i/>
          <w:color w:val="auto"/>
        </w:rPr>
        <w:t>K</w:t>
      </w:r>
      <w:r>
        <w:rPr>
          <w:rFonts w:ascii="Times New Roman" w:hAnsi="Times New Roman"/>
          <w:bCs/>
          <w:i/>
          <w:color w:val="auto"/>
        </w:rPr>
        <w:t xml:space="preserve"> </w:t>
      </w:r>
      <w:r w:rsidRPr="00C70557">
        <w:rPr>
          <w:rFonts w:ascii="Times New Roman" w:hAnsi="Times New Roman"/>
          <w:bCs/>
          <w:color w:val="auto"/>
        </w:rPr>
        <w:t>=</w:t>
      </w:r>
      <w:r>
        <w:rPr>
          <w:rFonts w:ascii="Times New Roman" w:hAnsi="Times New Roman"/>
          <w:bCs/>
          <w:color w:val="auto"/>
        </w:rPr>
        <w:t xml:space="preserve"> </w:t>
      </w:r>
      <w:r w:rsidRPr="00C70557">
        <w:rPr>
          <w:rFonts w:ascii="Times New Roman" w:hAnsi="Times New Roman"/>
          <w:bCs/>
          <w:color w:val="auto"/>
        </w:rPr>
        <w:t>2 populations based on autosomal loci (</w:t>
      </w:r>
      <w:r w:rsidRPr="00496D3D">
        <w:rPr>
          <w:rFonts w:ascii="Times New Roman" w:hAnsi="Times New Roman"/>
          <w:bCs/>
          <w:i/>
          <w:color w:val="auto"/>
        </w:rPr>
        <w:t>n</w:t>
      </w:r>
      <w:r w:rsidRPr="00C70557">
        <w:rPr>
          <w:rFonts w:ascii="Times New Roman" w:hAnsi="Times New Roman"/>
          <w:bCs/>
          <w:color w:val="auto"/>
        </w:rPr>
        <w:t xml:space="preserve"> = 10 </w:t>
      </w:r>
      <w:proofErr w:type="spellStart"/>
      <w:r w:rsidRPr="00C70557">
        <w:rPr>
          <w:rFonts w:ascii="Times New Roman" w:hAnsi="Times New Roman"/>
          <w:bCs/>
          <w:i/>
          <w:color w:val="auto"/>
        </w:rPr>
        <w:t>M</w:t>
      </w:r>
      <w:r>
        <w:rPr>
          <w:rFonts w:ascii="Times New Roman" w:hAnsi="Times New Roman"/>
          <w:bCs/>
          <w:i/>
          <w:color w:val="auto"/>
        </w:rPr>
        <w:t>erganetta</w:t>
      </w:r>
      <w:proofErr w:type="spellEnd"/>
      <w:r w:rsidRPr="00C70557">
        <w:rPr>
          <w:rFonts w:ascii="Times New Roman" w:hAnsi="Times New Roman"/>
          <w:bCs/>
          <w:i/>
          <w:color w:val="auto"/>
        </w:rPr>
        <w:t xml:space="preserve"> </w:t>
      </w:r>
      <w:proofErr w:type="spellStart"/>
      <w:r w:rsidRPr="00C70557">
        <w:rPr>
          <w:rFonts w:ascii="Times New Roman" w:hAnsi="Times New Roman"/>
          <w:bCs/>
          <w:i/>
          <w:color w:val="auto"/>
        </w:rPr>
        <w:t>a</w:t>
      </w:r>
      <w:r>
        <w:rPr>
          <w:rFonts w:ascii="Times New Roman" w:hAnsi="Times New Roman"/>
          <w:bCs/>
          <w:i/>
          <w:color w:val="auto"/>
        </w:rPr>
        <w:t>rmata</w:t>
      </w:r>
      <w:proofErr w:type="spellEnd"/>
      <w:r w:rsidRPr="00C70557">
        <w:rPr>
          <w:rFonts w:ascii="Times New Roman" w:hAnsi="Times New Roman"/>
          <w:bCs/>
          <w:i/>
          <w:color w:val="auto"/>
        </w:rPr>
        <w:t xml:space="preserve"> </w:t>
      </w:r>
      <w:proofErr w:type="spellStart"/>
      <w:r w:rsidRPr="00C70557">
        <w:rPr>
          <w:rFonts w:ascii="Times New Roman" w:hAnsi="Times New Roman"/>
          <w:bCs/>
          <w:i/>
          <w:color w:val="auto"/>
        </w:rPr>
        <w:t>leucogenis</w:t>
      </w:r>
      <w:proofErr w:type="spellEnd"/>
      <w:r w:rsidRPr="00C70557">
        <w:rPr>
          <w:rFonts w:ascii="Times New Roman" w:hAnsi="Times New Roman"/>
          <w:bCs/>
          <w:color w:val="auto"/>
        </w:rPr>
        <w:t xml:space="preserve"> and 9 </w:t>
      </w:r>
      <w:r w:rsidRPr="00C70557">
        <w:rPr>
          <w:rFonts w:ascii="Times New Roman" w:hAnsi="Times New Roman"/>
          <w:bCs/>
          <w:i/>
          <w:color w:val="auto"/>
        </w:rPr>
        <w:t xml:space="preserve">M. a. </w:t>
      </w:r>
      <w:proofErr w:type="spellStart"/>
      <w:r w:rsidRPr="00C70557">
        <w:rPr>
          <w:rFonts w:ascii="Times New Roman" w:hAnsi="Times New Roman"/>
          <w:bCs/>
          <w:i/>
          <w:color w:val="auto"/>
        </w:rPr>
        <w:t>armata</w:t>
      </w:r>
      <w:proofErr w:type="spellEnd"/>
      <w:r w:rsidRPr="00C70557">
        <w:rPr>
          <w:rFonts w:ascii="Times New Roman" w:hAnsi="Times New Roman"/>
          <w:bCs/>
          <w:color w:val="auto"/>
        </w:rPr>
        <w:t>). The results show population structure between the two</w:t>
      </w:r>
      <w:r>
        <w:rPr>
          <w:rFonts w:ascii="Times New Roman" w:hAnsi="Times New Roman"/>
          <w:bCs/>
          <w:color w:val="auto"/>
        </w:rPr>
        <w:t xml:space="preserve"> torrent duck</w:t>
      </w:r>
      <w:r w:rsidRPr="00C70557">
        <w:rPr>
          <w:rFonts w:ascii="Times New Roman" w:hAnsi="Times New Roman"/>
          <w:bCs/>
          <w:color w:val="auto"/>
        </w:rPr>
        <w:t xml:space="preserve"> </w:t>
      </w:r>
      <w:r>
        <w:rPr>
          <w:rFonts w:ascii="Times New Roman" w:hAnsi="Times New Roman"/>
          <w:bCs/>
          <w:color w:val="auto"/>
        </w:rPr>
        <w:t>(</w:t>
      </w:r>
      <w:r w:rsidRPr="00C70557">
        <w:rPr>
          <w:rFonts w:ascii="Times New Roman" w:hAnsi="Times New Roman"/>
          <w:bCs/>
          <w:i/>
          <w:iCs/>
          <w:color w:val="auto"/>
        </w:rPr>
        <w:t>M</w:t>
      </w:r>
      <w:r>
        <w:rPr>
          <w:rFonts w:ascii="Times New Roman" w:hAnsi="Times New Roman"/>
          <w:bCs/>
          <w:i/>
          <w:iCs/>
          <w:color w:val="auto"/>
        </w:rPr>
        <w:t>.</w:t>
      </w:r>
      <w:r w:rsidRPr="00C70557">
        <w:rPr>
          <w:rFonts w:ascii="Times New Roman" w:hAnsi="Times New Roman"/>
          <w:bCs/>
          <w:i/>
          <w:iCs/>
          <w:color w:val="auto"/>
        </w:rPr>
        <w:t xml:space="preserve"> </w:t>
      </w:r>
      <w:proofErr w:type="spellStart"/>
      <w:r w:rsidRPr="00C70557">
        <w:rPr>
          <w:rFonts w:ascii="Times New Roman" w:hAnsi="Times New Roman"/>
          <w:bCs/>
          <w:i/>
          <w:iCs/>
          <w:color w:val="auto"/>
        </w:rPr>
        <w:t>armata</w:t>
      </w:r>
      <w:proofErr w:type="spellEnd"/>
      <w:r w:rsidRPr="000979A9">
        <w:rPr>
          <w:rFonts w:ascii="Times New Roman" w:hAnsi="Times New Roman"/>
          <w:bCs/>
          <w:iCs/>
          <w:color w:val="auto"/>
        </w:rPr>
        <w:t>)</w:t>
      </w:r>
      <w:r w:rsidRPr="00C70557">
        <w:rPr>
          <w:rFonts w:ascii="Times New Roman" w:hAnsi="Times New Roman"/>
          <w:bCs/>
          <w:i/>
          <w:iCs/>
          <w:color w:val="auto"/>
        </w:rPr>
        <w:t xml:space="preserve"> </w:t>
      </w:r>
      <w:r w:rsidRPr="00C70557">
        <w:rPr>
          <w:rFonts w:ascii="Times New Roman" w:hAnsi="Times New Roman"/>
          <w:bCs/>
          <w:color w:val="auto"/>
        </w:rPr>
        <w:t>subspecies in the Andes of Peru and Argentina.</w:t>
      </w:r>
    </w:p>
    <w:sectPr w:rsidR="00F074EE" w:rsidRPr="00C70557" w:rsidSect="009D5EAE">
      <w:footerReference w:type="default" r:id="rId7"/>
      <w:pgSz w:w="11900" w:h="16840"/>
      <w:pgMar w:top="1418" w:right="1418" w:bottom="1418" w:left="1418" w:header="709" w:footer="709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3A29" w:rsidRDefault="003F3A29">
      <w:r>
        <w:separator/>
      </w:r>
    </w:p>
  </w:endnote>
  <w:endnote w:type="continuationSeparator" w:id="0">
    <w:p w:rsidR="003F3A29" w:rsidRDefault="003F3A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3A29" w:rsidRDefault="0002259C">
    <w:pPr>
      <w:pStyle w:val="Footer"/>
      <w:jc w:val="right"/>
    </w:pPr>
    <w:r>
      <w:fldChar w:fldCharType="begin"/>
    </w:r>
    <w:r w:rsidR="003F3A29">
      <w:instrText xml:space="preserve"> PAGE </w:instrText>
    </w:r>
    <w:r>
      <w:fldChar w:fldCharType="separate"/>
    </w:r>
    <w:r w:rsidR="00BF7C60">
      <w:rPr>
        <w:noProof/>
      </w:rPr>
      <w:t>2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3A29" w:rsidRDefault="003F3A29">
      <w:r>
        <w:separator/>
      </w:r>
    </w:p>
  </w:footnote>
  <w:footnote w:type="continuationSeparator" w:id="0">
    <w:p w:rsidR="003F3A29" w:rsidRDefault="003F3A2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evin McCracken">
    <w15:presenceInfo w15:providerId="Windows Live" w15:userId="b1779abfaecf1a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A6968"/>
    <w:rsid w:val="0000044F"/>
    <w:rsid w:val="00005ED5"/>
    <w:rsid w:val="00007D10"/>
    <w:rsid w:val="0001181F"/>
    <w:rsid w:val="0001543C"/>
    <w:rsid w:val="00015FC0"/>
    <w:rsid w:val="00016AD0"/>
    <w:rsid w:val="00020845"/>
    <w:rsid w:val="0002259C"/>
    <w:rsid w:val="000241A3"/>
    <w:rsid w:val="000255A3"/>
    <w:rsid w:val="0002560C"/>
    <w:rsid w:val="00025B47"/>
    <w:rsid w:val="00027183"/>
    <w:rsid w:val="00030033"/>
    <w:rsid w:val="0003055B"/>
    <w:rsid w:val="00034052"/>
    <w:rsid w:val="00034AC8"/>
    <w:rsid w:val="00035446"/>
    <w:rsid w:val="000365DB"/>
    <w:rsid w:val="00037536"/>
    <w:rsid w:val="00040A13"/>
    <w:rsid w:val="000440BD"/>
    <w:rsid w:val="000452AB"/>
    <w:rsid w:val="00045B61"/>
    <w:rsid w:val="000461FB"/>
    <w:rsid w:val="00046270"/>
    <w:rsid w:val="00046723"/>
    <w:rsid w:val="00047215"/>
    <w:rsid w:val="00047CA6"/>
    <w:rsid w:val="0005045D"/>
    <w:rsid w:val="00050562"/>
    <w:rsid w:val="000510B8"/>
    <w:rsid w:val="000514DD"/>
    <w:rsid w:val="00052ED4"/>
    <w:rsid w:val="00053AC9"/>
    <w:rsid w:val="00055A58"/>
    <w:rsid w:val="00057531"/>
    <w:rsid w:val="00057BCF"/>
    <w:rsid w:val="00060036"/>
    <w:rsid w:val="00061450"/>
    <w:rsid w:val="000620EA"/>
    <w:rsid w:val="000625C4"/>
    <w:rsid w:val="00064137"/>
    <w:rsid w:val="000658D7"/>
    <w:rsid w:val="000703B7"/>
    <w:rsid w:val="00070D95"/>
    <w:rsid w:val="000719DD"/>
    <w:rsid w:val="00072684"/>
    <w:rsid w:val="00073194"/>
    <w:rsid w:val="00073307"/>
    <w:rsid w:val="0007361C"/>
    <w:rsid w:val="000752D1"/>
    <w:rsid w:val="00075542"/>
    <w:rsid w:val="00076F96"/>
    <w:rsid w:val="00077E3B"/>
    <w:rsid w:val="00081E1D"/>
    <w:rsid w:val="00082707"/>
    <w:rsid w:val="00083EBC"/>
    <w:rsid w:val="00085350"/>
    <w:rsid w:val="00086D1F"/>
    <w:rsid w:val="000872C8"/>
    <w:rsid w:val="00087B77"/>
    <w:rsid w:val="00090AB6"/>
    <w:rsid w:val="000923FB"/>
    <w:rsid w:val="00093024"/>
    <w:rsid w:val="000938FC"/>
    <w:rsid w:val="00093AFE"/>
    <w:rsid w:val="00093F34"/>
    <w:rsid w:val="00094D10"/>
    <w:rsid w:val="000979A9"/>
    <w:rsid w:val="000A03B5"/>
    <w:rsid w:val="000A04DF"/>
    <w:rsid w:val="000A1F23"/>
    <w:rsid w:val="000A2FEF"/>
    <w:rsid w:val="000A50A9"/>
    <w:rsid w:val="000A73AC"/>
    <w:rsid w:val="000A74DD"/>
    <w:rsid w:val="000A761C"/>
    <w:rsid w:val="000A7E17"/>
    <w:rsid w:val="000B44F1"/>
    <w:rsid w:val="000B4D9D"/>
    <w:rsid w:val="000C0F47"/>
    <w:rsid w:val="000C206B"/>
    <w:rsid w:val="000C2353"/>
    <w:rsid w:val="000C2795"/>
    <w:rsid w:val="000C30F2"/>
    <w:rsid w:val="000C47A3"/>
    <w:rsid w:val="000C4CB9"/>
    <w:rsid w:val="000C62E0"/>
    <w:rsid w:val="000D0124"/>
    <w:rsid w:val="000D0135"/>
    <w:rsid w:val="000D03F5"/>
    <w:rsid w:val="000D2F3D"/>
    <w:rsid w:val="000D4C0F"/>
    <w:rsid w:val="000D4EDE"/>
    <w:rsid w:val="000D5234"/>
    <w:rsid w:val="000D7100"/>
    <w:rsid w:val="000D7C8D"/>
    <w:rsid w:val="000E241E"/>
    <w:rsid w:val="000E408B"/>
    <w:rsid w:val="000E5AF9"/>
    <w:rsid w:val="000E5D58"/>
    <w:rsid w:val="000E67C9"/>
    <w:rsid w:val="000E73AD"/>
    <w:rsid w:val="000E7903"/>
    <w:rsid w:val="000F001C"/>
    <w:rsid w:val="000F078D"/>
    <w:rsid w:val="000F0AC6"/>
    <w:rsid w:val="000F200F"/>
    <w:rsid w:val="000F217E"/>
    <w:rsid w:val="000F2D4D"/>
    <w:rsid w:val="000F47E5"/>
    <w:rsid w:val="000F56AB"/>
    <w:rsid w:val="000F66B3"/>
    <w:rsid w:val="000F67D5"/>
    <w:rsid w:val="000F7E25"/>
    <w:rsid w:val="00100EE9"/>
    <w:rsid w:val="001017E2"/>
    <w:rsid w:val="00101C3C"/>
    <w:rsid w:val="00102099"/>
    <w:rsid w:val="00102EA3"/>
    <w:rsid w:val="001032A3"/>
    <w:rsid w:val="00103339"/>
    <w:rsid w:val="00106A77"/>
    <w:rsid w:val="00107104"/>
    <w:rsid w:val="00107333"/>
    <w:rsid w:val="00113AC6"/>
    <w:rsid w:val="00115F6A"/>
    <w:rsid w:val="00117F78"/>
    <w:rsid w:val="00122E53"/>
    <w:rsid w:val="0012396C"/>
    <w:rsid w:val="00126917"/>
    <w:rsid w:val="00130DFC"/>
    <w:rsid w:val="00130E4B"/>
    <w:rsid w:val="00131254"/>
    <w:rsid w:val="00132D89"/>
    <w:rsid w:val="00133494"/>
    <w:rsid w:val="00134B20"/>
    <w:rsid w:val="0013608F"/>
    <w:rsid w:val="00145183"/>
    <w:rsid w:val="0014545F"/>
    <w:rsid w:val="00145DCD"/>
    <w:rsid w:val="00146B0E"/>
    <w:rsid w:val="001506C1"/>
    <w:rsid w:val="00152718"/>
    <w:rsid w:val="00153C27"/>
    <w:rsid w:val="00154C71"/>
    <w:rsid w:val="001554C5"/>
    <w:rsid w:val="001566A5"/>
    <w:rsid w:val="00156840"/>
    <w:rsid w:val="001607A6"/>
    <w:rsid w:val="00161065"/>
    <w:rsid w:val="00161CF9"/>
    <w:rsid w:val="00163C24"/>
    <w:rsid w:val="00164B25"/>
    <w:rsid w:val="00164F0F"/>
    <w:rsid w:val="0016592F"/>
    <w:rsid w:val="0016642D"/>
    <w:rsid w:val="001666EB"/>
    <w:rsid w:val="00167233"/>
    <w:rsid w:val="00171DFD"/>
    <w:rsid w:val="0017242F"/>
    <w:rsid w:val="00173D14"/>
    <w:rsid w:val="001750ED"/>
    <w:rsid w:val="00177647"/>
    <w:rsid w:val="00177736"/>
    <w:rsid w:val="00180029"/>
    <w:rsid w:val="00180CCF"/>
    <w:rsid w:val="00181138"/>
    <w:rsid w:val="001812F9"/>
    <w:rsid w:val="001816B1"/>
    <w:rsid w:val="00181FC8"/>
    <w:rsid w:val="00183192"/>
    <w:rsid w:val="00185474"/>
    <w:rsid w:val="0018741C"/>
    <w:rsid w:val="00187E8A"/>
    <w:rsid w:val="00190ACE"/>
    <w:rsid w:val="00191491"/>
    <w:rsid w:val="00191E45"/>
    <w:rsid w:val="00191F04"/>
    <w:rsid w:val="001939F4"/>
    <w:rsid w:val="0019549C"/>
    <w:rsid w:val="00195983"/>
    <w:rsid w:val="001963EB"/>
    <w:rsid w:val="001A1059"/>
    <w:rsid w:val="001A1C23"/>
    <w:rsid w:val="001A3CB7"/>
    <w:rsid w:val="001A4333"/>
    <w:rsid w:val="001A482B"/>
    <w:rsid w:val="001A52BF"/>
    <w:rsid w:val="001A7337"/>
    <w:rsid w:val="001A75C4"/>
    <w:rsid w:val="001B0467"/>
    <w:rsid w:val="001B1255"/>
    <w:rsid w:val="001B224E"/>
    <w:rsid w:val="001B531F"/>
    <w:rsid w:val="001B73CB"/>
    <w:rsid w:val="001C0D10"/>
    <w:rsid w:val="001C0FCF"/>
    <w:rsid w:val="001C291D"/>
    <w:rsid w:val="001C39FE"/>
    <w:rsid w:val="001C3AE9"/>
    <w:rsid w:val="001C4316"/>
    <w:rsid w:val="001C4904"/>
    <w:rsid w:val="001C4D2D"/>
    <w:rsid w:val="001D0963"/>
    <w:rsid w:val="001D12A2"/>
    <w:rsid w:val="001D17DD"/>
    <w:rsid w:val="001D2C1F"/>
    <w:rsid w:val="001D51EF"/>
    <w:rsid w:val="001D59C6"/>
    <w:rsid w:val="001D5F8E"/>
    <w:rsid w:val="001D6A9E"/>
    <w:rsid w:val="001D7456"/>
    <w:rsid w:val="001E2B06"/>
    <w:rsid w:val="001E2DBD"/>
    <w:rsid w:val="001E4B48"/>
    <w:rsid w:val="001E6FC2"/>
    <w:rsid w:val="001E7233"/>
    <w:rsid w:val="001E78C7"/>
    <w:rsid w:val="001E7B38"/>
    <w:rsid w:val="001E7D14"/>
    <w:rsid w:val="001F00E9"/>
    <w:rsid w:val="001F0361"/>
    <w:rsid w:val="001F0C38"/>
    <w:rsid w:val="001F0F1D"/>
    <w:rsid w:val="001F176C"/>
    <w:rsid w:val="001F216D"/>
    <w:rsid w:val="001F2235"/>
    <w:rsid w:val="001F22B0"/>
    <w:rsid w:val="001F31F9"/>
    <w:rsid w:val="001F47BA"/>
    <w:rsid w:val="001F5619"/>
    <w:rsid w:val="001F59E6"/>
    <w:rsid w:val="001F5FD2"/>
    <w:rsid w:val="001F7632"/>
    <w:rsid w:val="00201C10"/>
    <w:rsid w:val="002021BA"/>
    <w:rsid w:val="00202A83"/>
    <w:rsid w:val="002034F6"/>
    <w:rsid w:val="002038DD"/>
    <w:rsid w:val="0020472D"/>
    <w:rsid w:val="002055CF"/>
    <w:rsid w:val="00205C09"/>
    <w:rsid w:val="00206C6C"/>
    <w:rsid w:val="002073FF"/>
    <w:rsid w:val="0021067C"/>
    <w:rsid w:val="002125E2"/>
    <w:rsid w:val="0021489D"/>
    <w:rsid w:val="002149E4"/>
    <w:rsid w:val="00216C38"/>
    <w:rsid w:val="00216EB9"/>
    <w:rsid w:val="00217A92"/>
    <w:rsid w:val="0022146F"/>
    <w:rsid w:val="00223775"/>
    <w:rsid w:val="00223AB6"/>
    <w:rsid w:val="00224257"/>
    <w:rsid w:val="00225004"/>
    <w:rsid w:val="00226448"/>
    <w:rsid w:val="00226612"/>
    <w:rsid w:val="00226AC0"/>
    <w:rsid w:val="00227F28"/>
    <w:rsid w:val="00230AD3"/>
    <w:rsid w:val="00231489"/>
    <w:rsid w:val="002316AE"/>
    <w:rsid w:val="002323AB"/>
    <w:rsid w:val="00234F9A"/>
    <w:rsid w:val="00235D18"/>
    <w:rsid w:val="00235DDE"/>
    <w:rsid w:val="0023725B"/>
    <w:rsid w:val="0023788A"/>
    <w:rsid w:val="00237EAF"/>
    <w:rsid w:val="00242FB3"/>
    <w:rsid w:val="0024336E"/>
    <w:rsid w:val="002439AC"/>
    <w:rsid w:val="00243E45"/>
    <w:rsid w:val="00247B9F"/>
    <w:rsid w:val="00250CA2"/>
    <w:rsid w:val="002518E9"/>
    <w:rsid w:val="00253854"/>
    <w:rsid w:val="00254022"/>
    <w:rsid w:val="0025441C"/>
    <w:rsid w:val="00254A93"/>
    <w:rsid w:val="00254AA0"/>
    <w:rsid w:val="0025523E"/>
    <w:rsid w:val="00257EE5"/>
    <w:rsid w:val="00261206"/>
    <w:rsid w:val="00261B0F"/>
    <w:rsid w:val="0026253B"/>
    <w:rsid w:val="0026272C"/>
    <w:rsid w:val="0026376E"/>
    <w:rsid w:val="00264874"/>
    <w:rsid w:val="00265B49"/>
    <w:rsid w:val="00265D8F"/>
    <w:rsid w:val="0026680E"/>
    <w:rsid w:val="00267EFD"/>
    <w:rsid w:val="00270FBD"/>
    <w:rsid w:val="002717C0"/>
    <w:rsid w:val="00271FD3"/>
    <w:rsid w:val="00272EE7"/>
    <w:rsid w:val="00274A69"/>
    <w:rsid w:val="002757EE"/>
    <w:rsid w:val="002804C9"/>
    <w:rsid w:val="002849F3"/>
    <w:rsid w:val="00284B64"/>
    <w:rsid w:val="00284BD6"/>
    <w:rsid w:val="002853A9"/>
    <w:rsid w:val="0028588F"/>
    <w:rsid w:val="0028607B"/>
    <w:rsid w:val="002877C7"/>
    <w:rsid w:val="002911BB"/>
    <w:rsid w:val="0029207D"/>
    <w:rsid w:val="00292470"/>
    <w:rsid w:val="002937C3"/>
    <w:rsid w:val="00297AF4"/>
    <w:rsid w:val="002A0349"/>
    <w:rsid w:val="002A124F"/>
    <w:rsid w:val="002A12D3"/>
    <w:rsid w:val="002A156B"/>
    <w:rsid w:val="002A182E"/>
    <w:rsid w:val="002A1B93"/>
    <w:rsid w:val="002A2471"/>
    <w:rsid w:val="002A2B28"/>
    <w:rsid w:val="002A4C26"/>
    <w:rsid w:val="002B0A45"/>
    <w:rsid w:val="002B1049"/>
    <w:rsid w:val="002B34CD"/>
    <w:rsid w:val="002B37DD"/>
    <w:rsid w:val="002B64ED"/>
    <w:rsid w:val="002C0C93"/>
    <w:rsid w:val="002C15C8"/>
    <w:rsid w:val="002C1CD5"/>
    <w:rsid w:val="002C2181"/>
    <w:rsid w:val="002C21D3"/>
    <w:rsid w:val="002C2FA6"/>
    <w:rsid w:val="002C38E6"/>
    <w:rsid w:val="002C44FC"/>
    <w:rsid w:val="002C5B4C"/>
    <w:rsid w:val="002C678B"/>
    <w:rsid w:val="002C7CAB"/>
    <w:rsid w:val="002D0F15"/>
    <w:rsid w:val="002D26CB"/>
    <w:rsid w:val="002D27D8"/>
    <w:rsid w:val="002D2ECA"/>
    <w:rsid w:val="002D4DBE"/>
    <w:rsid w:val="002D57C6"/>
    <w:rsid w:val="002E0F75"/>
    <w:rsid w:val="002E2981"/>
    <w:rsid w:val="002E2C23"/>
    <w:rsid w:val="002E2FD9"/>
    <w:rsid w:val="002E4517"/>
    <w:rsid w:val="002E451E"/>
    <w:rsid w:val="002E46DA"/>
    <w:rsid w:val="002E488B"/>
    <w:rsid w:val="002E4B09"/>
    <w:rsid w:val="002E4BDB"/>
    <w:rsid w:val="002E58A5"/>
    <w:rsid w:val="002E5B08"/>
    <w:rsid w:val="002E69AD"/>
    <w:rsid w:val="002E76E4"/>
    <w:rsid w:val="002F074C"/>
    <w:rsid w:val="002F115D"/>
    <w:rsid w:val="002F12F5"/>
    <w:rsid w:val="002F2A4C"/>
    <w:rsid w:val="002F3225"/>
    <w:rsid w:val="002F3F9F"/>
    <w:rsid w:val="002F6813"/>
    <w:rsid w:val="002F694A"/>
    <w:rsid w:val="002F6ACE"/>
    <w:rsid w:val="002F74FA"/>
    <w:rsid w:val="00302458"/>
    <w:rsid w:val="00302DCD"/>
    <w:rsid w:val="00304C2F"/>
    <w:rsid w:val="00306DDC"/>
    <w:rsid w:val="0031168B"/>
    <w:rsid w:val="00311AC6"/>
    <w:rsid w:val="003131A8"/>
    <w:rsid w:val="00314847"/>
    <w:rsid w:val="00316C47"/>
    <w:rsid w:val="00320D1A"/>
    <w:rsid w:val="00321A50"/>
    <w:rsid w:val="00321C27"/>
    <w:rsid w:val="00321D5C"/>
    <w:rsid w:val="00322652"/>
    <w:rsid w:val="00322AD2"/>
    <w:rsid w:val="003232CE"/>
    <w:rsid w:val="00324180"/>
    <w:rsid w:val="00326426"/>
    <w:rsid w:val="00327C65"/>
    <w:rsid w:val="0033259C"/>
    <w:rsid w:val="00333523"/>
    <w:rsid w:val="0033399B"/>
    <w:rsid w:val="00333EB7"/>
    <w:rsid w:val="0033425F"/>
    <w:rsid w:val="003354EC"/>
    <w:rsid w:val="003359F5"/>
    <w:rsid w:val="00336750"/>
    <w:rsid w:val="00337182"/>
    <w:rsid w:val="00337AC5"/>
    <w:rsid w:val="003403A5"/>
    <w:rsid w:val="00340928"/>
    <w:rsid w:val="003410CA"/>
    <w:rsid w:val="003413D5"/>
    <w:rsid w:val="00343704"/>
    <w:rsid w:val="003449A2"/>
    <w:rsid w:val="003457D7"/>
    <w:rsid w:val="0034733B"/>
    <w:rsid w:val="00347348"/>
    <w:rsid w:val="00350444"/>
    <w:rsid w:val="003504AA"/>
    <w:rsid w:val="00351333"/>
    <w:rsid w:val="003528D8"/>
    <w:rsid w:val="00353CB0"/>
    <w:rsid w:val="0035472B"/>
    <w:rsid w:val="00354F78"/>
    <w:rsid w:val="00356C91"/>
    <w:rsid w:val="00357428"/>
    <w:rsid w:val="0035765C"/>
    <w:rsid w:val="00360FD9"/>
    <w:rsid w:val="003616AD"/>
    <w:rsid w:val="00362A26"/>
    <w:rsid w:val="003633AE"/>
    <w:rsid w:val="00363CD6"/>
    <w:rsid w:val="0037011B"/>
    <w:rsid w:val="00372406"/>
    <w:rsid w:val="003728C3"/>
    <w:rsid w:val="00375BA6"/>
    <w:rsid w:val="003761C1"/>
    <w:rsid w:val="00377068"/>
    <w:rsid w:val="00377131"/>
    <w:rsid w:val="00377807"/>
    <w:rsid w:val="00377DE2"/>
    <w:rsid w:val="00380319"/>
    <w:rsid w:val="00380735"/>
    <w:rsid w:val="003810B0"/>
    <w:rsid w:val="00381BB4"/>
    <w:rsid w:val="00382F18"/>
    <w:rsid w:val="003848BF"/>
    <w:rsid w:val="00385047"/>
    <w:rsid w:val="00385471"/>
    <w:rsid w:val="00385740"/>
    <w:rsid w:val="00386C35"/>
    <w:rsid w:val="00387B6D"/>
    <w:rsid w:val="00387E86"/>
    <w:rsid w:val="003915AB"/>
    <w:rsid w:val="00393515"/>
    <w:rsid w:val="00395EA6"/>
    <w:rsid w:val="00396688"/>
    <w:rsid w:val="00396722"/>
    <w:rsid w:val="0039678C"/>
    <w:rsid w:val="00397874"/>
    <w:rsid w:val="00397F40"/>
    <w:rsid w:val="00397F8C"/>
    <w:rsid w:val="003A0058"/>
    <w:rsid w:val="003A055D"/>
    <w:rsid w:val="003A2C00"/>
    <w:rsid w:val="003A2C60"/>
    <w:rsid w:val="003B0535"/>
    <w:rsid w:val="003B0D46"/>
    <w:rsid w:val="003B23E5"/>
    <w:rsid w:val="003B248C"/>
    <w:rsid w:val="003B4AE3"/>
    <w:rsid w:val="003B5801"/>
    <w:rsid w:val="003B58D5"/>
    <w:rsid w:val="003B63F4"/>
    <w:rsid w:val="003B6E30"/>
    <w:rsid w:val="003C03C4"/>
    <w:rsid w:val="003C27FC"/>
    <w:rsid w:val="003C3F3F"/>
    <w:rsid w:val="003D0F76"/>
    <w:rsid w:val="003D1055"/>
    <w:rsid w:val="003D1361"/>
    <w:rsid w:val="003D23AF"/>
    <w:rsid w:val="003D2AF8"/>
    <w:rsid w:val="003D3BB1"/>
    <w:rsid w:val="003D492C"/>
    <w:rsid w:val="003D51C5"/>
    <w:rsid w:val="003D7872"/>
    <w:rsid w:val="003D7FF8"/>
    <w:rsid w:val="003E035D"/>
    <w:rsid w:val="003E0D37"/>
    <w:rsid w:val="003E11E4"/>
    <w:rsid w:val="003E1A77"/>
    <w:rsid w:val="003E22A5"/>
    <w:rsid w:val="003E363E"/>
    <w:rsid w:val="003E4153"/>
    <w:rsid w:val="003E47D6"/>
    <w:rsid w:val="003E58FC"/>
    <w:rsid w:val="003E62AF"/>
    <w:rsid w:val="003E6717"/>
    <w:rsid w:val="003F11AE"/>
    <w:rsid w:val="003F1657"/>
    <w:rsid w:val="003F287C"/>
    <w:rsid w:val="003F29E7"/>
    <w:rsid w:val="003F3291"/>
    <w:rsid w:val="003F3A29"/>
    <w:rsid w:val="003F3B43"/>
    <w:rsid w:val="003F3C2C"/>
    <w:rsid w:val="003F40C7"/>
    <w:rsid w:val="003F4732"/>
    <w:rsid w:val="003F678E"/>
    <w:rsid w:val="003F7FB0"/>
    <w:rsid w:val="00401FEB"/>
    <w:rsid w:val="00403F2B"/>
    <w:rsid w:val="00403FA7"/>
    <w:rsid w:val="0040496B"/>
    <w:rsid w:val="004049D1"/>
    <w:rsid w:val="004054EC"/>
    <w:rsid w:val="00407049"/>
    <w:rsid w:val="00407614"/>
    <w:rsid w:val="00407FEE"/>
    <w:rsid w:val="00411636"/>
    <w:rsid w:val="00411EDA"/>
    <w:rsid w:val="00416B79"/>
    <w:rsid w:val="004203FB"/>
    <w:rsid w:val="004208ED"/>
    <w:rsid w:val="00420B94"/>
    <w:rsid w:val="00420FF9"/>
    <w:rsid w:val="00421CC8"/>
    <w:rsid w:val="00422395"/>
    <w:rsid w:val="0042289B"/>
    <w:rsid w:val="00423375"/>
    <w:rsid w:val="00423A42"/>
    <w:rsid w:val="004262AB"/>
    <w:rsid w:val="00426322"/>
    <w:rsid w:val="004269DA"/>
    <w:rsid w:val="00430D9A"/>
    <w:rsid w:val="00431D6C"/>
    <w:rsid w:val="00432FD5"/>
    <w:rsid w:val="0043365E"/>
    <w:rsid w:val="0043387E"/>
    <w:rsid w:val="00434226"/>
    <w:rsid w:val="0043450F"/>
    <w:rsid w:val="00434BE3"/>
    <w:rsid w:val="004351BB"/>
    <w:rsid w:val="00435FD5"/>
    <w:rsid w:val="00436BDC"/>
    <w:rsid w:val="00437E8E"/>
    <w:rsid w:val="004450E7"/>
    <w:rsid w:val="00445998"/>
    <w:rsid w:val="00446527"/>
    <w:rsid w:val="00446E66"/>
    <w:rsid w:val="004473CE"/>
    <w:rsid w:val="004502B0"/>
    <w:rsid w:val="0045048D"/>
    <w:rsid w:val="00451B37"/>
    <w:rsid w:val="00453948"/>
    <w:rsid w:val="00460F56"/>
    <w:rsid w:val="004625BE"/>
    <w:rsid w:val="00462EB2"/>
    <w:rsid w:val="004633B4"/>
    <w:rsid w:val="00464C72"/>
    <w:rsid w:val="00464CA0"/>
    <w:rsid w:val="004650E3"/>
    <w:rsid w:val="0046518C"/>
    <w:rsid w:val="004664A7"/>
    <w:rsid w:val="00466B85"/>
    <w:rsid w:val="00467EB5"/>
    <w:rsid w:val="004704A5"/>
    <w:rsid w:val="004718D6"/>
    <w:rsid w:val="004742D7"/>
    <w:rsid w:val="00474378"/>
    <w:rsid w:val="0047476D"/>
    <w:rsid w:val="00475B1D"/>
    <w:rsid w:val="0047664A"/>
    <w:rsid w:val="00477952"/>
    <w:rsid w:val="00477E0B"/>
    <w:rsid w:val="004809BE"/>
    <w:rsid w:val="00480CE7"/>
    <w:rsid w:val="00481A08"/>
    <w:rsid w:val="00483D8A"/>
    <w:rsid w:val="00485387"/>
    <w:rsid w:val="0048538B"/>
    <w:rsid w:val="0049136A"/>
    <w:rsid w:val="0049143D"/>
    <w:rsid w:val="00491909"/>
    <w:rsid w:val="00492C4D"/>
    <w:rsid w:val="00492E64"/>
    <w:rsid w:val="004945D0"/>
    <w:rsid w:val="00495BFF"/>
    <w:rsid w:val="00495D30"/>
    <w:rsid w:val="00496D3D"/>
    <w:rsid w:val="004A2F83"/>
    <w:rsid w:val="004A3687"/>
    <w:rsid w:val="004A369C"/>
    <w:rsid w:val="004A38BB"/>
    <w:rsid w:val="004A4995"/>
    <w:rsid w:val="004A54B1"/>
    <w:rsid w:val="004A568D"/>
    <w:rsid w:val="004A5E5D"/>
    <w:rsid w:val="004A7397"/>
    <w:rsid w:val="004B01B8"/>
    <w:rsid w:val="004B0A48"/>
    <w:rsid w:val="004B0EDE"/>
    <w:rsid w:val="004B2FE3"/>
    <w:rsid w:val="004B3246"/>
    <w:rsid w:val="004B3A16"/>
    <w:rsid w:val="004B6507"/>
    <w:rsid w:val="004B6641"/>
    <w:rsid w:val="004B6A3C"/>
    <w:rsid w:val="004B7D3F"/>
    <w:rsid w:val="004B7DBA"/>
    <w:rsid w:val="004B7E3B"/>
    <w:rsid w:val="004C29E4"/>
    <w:rsid w:val="004C2D75"/>
    <w:rsid w:val="004C31D4"/>
    <w:rsid w:val="004C64E1"/>
    <w:rsid w:val="004C6EA8"/>
    <w:rsid w:val="004C76E4"/>
    <w:rsid w:val="004C7A84"/>
    <w:rsid w:val="004D0D86"/>
    <w:rsid w:val="004D1C13"/>
    <w:rsid w:val="004D3AD3"/>
    <w:rsid w:val="004D5481"/>
    <w:rsid w:val="004E0279"/>
    <w:rsid w:val="004E0E91"/>
    <w:rsid w:val="004E1C17"/>
    <w:rsid w:val="004E2653"/>
    <w:rsid w:val="004E2C75"/>
    <w:rsid w:val="004E328F"/>
    <w:rsid w:val="004E528A"/>
    <w:rsid w:val="004E78AE"/>
    <w:rsid w:val="004E7CB8"/>
    <w:rsid w:val="004E7F0A"/>
    <w:rsid w:val="004F1135"/>
    <w:rsid w:val="004F165B"/>
    <w:rsid w:val="004F16EC"/>
    <w:rsid w:val="004F2617"/>
    <w:rsid w:val="004F286B"/>
    <w:rsid w:val="004F54CE"/>
    <w:rsid w:val="004F5997"/>
    <w:rsid w:val="004F5FCE"/>
    <w:rsid w:val="00500CD4"/>
    <w:rsid w:val="0050111A"/>
    <w:rsid w:val="00501635"/>
    <w:rsid w:val="00501C19"/>
    <w:rsid w:val="00501EE1"/>
    <w:rsid w:val="005022D7"/>
    <w:rsid w:val="0050454D"/>
    <w:rsid w:val="00504AE4"/>
    <w:rsid w:val="00504F14"/>
    <w:rsid w:val="00506508"/>
    <w:rsid w:val="0051041E"/>
    <w:rsid w:val="005106D9"/>
    <w:rsid w:val="00510AE0"/>
    <w:rsid w:val="005136A0"/>
    <w:rsid w:val="00513E80"/>
    <w:rsid w:val="00513EC9"/>
    <w:rsid w:val="00514B7A"/>
    <w:rsid w:val="00515004"/>
    <w:rsid w:val="005150CF"/>
    <w:rsid w:val="00517EC8"/>
    <w:rsid w:val="005211FF"/>
    <w:rsid w:val="00521EC4"/>
    <w:rsid w:val="00522266"/>
    <w:rsid w:val="005222A8"/>
    <w:rsid w:val="00523998"/>
    <w:rsid w:val="00523A40"/>
    <w:rsid w:val="00523A8C"/>
    <w:rsid w:val="00524C47"/>
    <w:rsid w:val="00525078"/>
    <w:rsid w:val="0052583A"/>
    <w:rsid w:val="005272A8"/>
    <w:rsid w:val="00530C8A"/>
    <w:rsid w:val="00531443"/>
    <w:rsid w:val="005345D5"/>
    <w:rsid w:val="00535297"/>
    <w:rsid w:val="005359E7"/>
    <w:rsid w:val="00535D54"/>
    <w:rsid w:val="005407B4"/>
    <w:rsid w:val="005410CC"/>
    <w:rsid w:val="00542186"/>
    <w:rsid w:val="00544049"/>
    <w:rsid w:val="00544673"/>
    <w:rsid w:val="00545784"/>
    <w:rsid w:val="00545CCB"/>
    <w:rsid w:val="00546096"/>
    <w:rsid w:val="005477A6"/>
    <w:rsid w:val="00547E77"/>
    <w:rsid w:val="00550770"/>
    <w:rsid w:val="00552888"/>
    <w:rsid w:val="00552BD0"/>
    <w:rsid w:val="005541E7"/>
    <w:rsid w:val="00555C1E"/>
    <w:rsid w:val="005563E6"/>
    <w:rsid w:val="005578F0"/>
    <w:rsid w:val="0056055A"/>
    <w:rsid w:val="005606AD"/>
    <w:rsid w:val="00560F79"/>
    <w:rsid w:val="005612C5"/>
    <w:rsid w:val="00562720"/>
    <w:rsid w:val="0056272F"/>
    <w:rsid w:val="00563382"/>
    <w:rsid w:val="00564C1A"/>
    <w:rsid w:val="00565EEB"/>
    <w:rsid w:val="00566A6B"/>
    <w:rsid w:val="00567D63"/>
    <w:rsid w:val="0057157C"/>
    <w:rsid w:val="00572F38"/>
    <w:rsid w:val="00575467"/>
    <w:rsid w:val="00576191"/>
    <w:rsid w:val="0057670F"/>
    <w:rsid w:val="005767CC"/>
    <w:rsid w:val="0058015E"/>
    <w:rsid w:val="00580290"/>
    <w:rsid w:val="00580675"/>
    <w:rsid w:val="005806BD"/>
    <w:rsid w:val="0058093E"/>
    <w:rsid w:val="0058174A"/>
    <w:rsid w:val="00581EEB"/>
    <w:rsid w:val="0058408E"/>
    <w:rsid w:val="00584DC8"/>
    <w:rsid w:val="00585355"/>
    <w:rsid w:val="00585699"/>
    <w:rsid w:val="0058638B"/>
    <w:rsid w:val="00586FDD"/>
    <w:rsid w:val="0059423F"/>
    <w:rsid w:val="005948AA"/>
    <w:rsid w:val="00594937"/>
    <w:rsid w:val="005A101A"/>
    <w:rsid w:val="005A18C4"/>
    <w:rsid w:val="005A368D"/>
    <w:rsid w:val="005A401D"/>
    <w:rsid w:val="005A4176"/>
    <w:rsid w:val="005A5106"/>
    <w:rsid w:val="005A54B8"/>
    <w:rsid w:val="005A581F"/>
    <w:rsid w:val="005A651E"/>
    <w:rsid w:val="005A7390"/>
    <w:rsid w:val="005A799A"/>
    <w:rsid w:val="005B0328"/>
    <w:rsid w:val="005B0722"/>
    <w:rsid w:val="005B12ED"/>
    <w:rsid w:val="005B12F5"/>
    <w:rsid w:val="005B2ACE"/>
    <w:rsid w:val="005B2CE3"/>
    <w:rsid w:val="005B31BD"/>
    <w:rsid w:val="005B3462"/>
    <w:rsid w:val="005B5FF5"/>
    <w:rsid w:val="005C0526"/>
    <w:rsid w:val="005C1963"/>
    <w:rsid w:val="005C242D"/>
    <w:rsid w:val="005C3F98"/>
    <w:rsid w:val="005C42E1"/>
    <w:rsid w:val="005C47FB"/>
    <w:rsid w:val="005C4905"/>
    <w:rsid w:val="005C5B23"/>
    <w:rsid w:val="005C6035"/>
    <w:rsid w:val="005D0240"/>
    <w:rsid w:val="005D09CE"/>
    <w:rsid w:val="005D0C2E"/>
    <w:rsid w:val="005D17CF"/>
    <w:rsid w:val="005D1E99"/>
    <w:rsid w:val="005D263C"/>
    <w:rsid w:val="005D3066"/>
    <w:rsid w:val="005D350F"/>
    <w:rsid w:val="005E0F1D"/>
    <w:rsid w:val="005E1125"/>
    <w:rsid w:val="005E4BE8"/>
    <w:rsid w:val="005E4D29"/>
    <w:rsid w:val="005E5B1A"/>
    <w:rsid w:val="005E67AC"/>
    <w:rsid w:val="005E6B0D"/>
    <w:rsid w:val="005E6F28"/>
    <w:rsid w:val="005F0D75"/>
    <w:rsid w:val="005F1719"/>
    <w:rsid w:val="005F21D0"/>
    <w:rsid w:val="005F230D"/>
    <w:rsid w:val="005F3612"/>
    <w:rsid w:val="005F493D"/>
    <w:rsid w:val="005F4B97"/>
    <w:rsid w:val="005F67E7"/>
    <w:rsid w:val="005F7F92"/>
    <w:rsid w:val="006014FF"/>
    <w:rsid w:val="006033DA"/>
    <w:rsid w:val="0060355D"/>
    <w:rsid w:val="006043F0"/>
    <w:rsid w:val="00606690"/>
    <w:rsid w:val="00606912"/>
    <w:rsid w:val="00606B47"/>
    <w:rsid w:val="006078C4"/>
    <w:rsid w:val="00611176"/>
    <w:rsid w:val="006120EC"/>
    <w:rsid w:val="00613776"/>
    <w:rsid w:val="00614B7B"/>
    <w:rsid w:val="006156EC"/>
    <w:rsid w:val="00615A3F"/>
    <w:rsid w:val="00615C18"/>
    <w:rsid w:val="00615D1A"/>
    <w:rsid w:val="006165A9"/>
    <w:rsid w:val="00616EBE"/>
    <w:rsid w:val="00617035"/>
    <w:rsid w:val="006170FD"/>
    <w:rsid w:val="00617216"/>
    <w:rsid w:val="00622080"/>
    <w:rsid w:val="006238CB"/>
    <w:rsid w:val="00623B59"/>
    <w:rsid w:val="00627E4B"/>
    <w:rsid w:val="00630F05"/>
    <w:rsid w:val="00631AB9"/>
    <w:rsid w:val="00632891"/>
    <w:rsid w:val="00634F96"/>
    <w:rsid w:val="0063645F"/>
    <w:rsid w:val="00637B60"/>
    <w:rsid w:val="00642BF8"/>
    <w:rsid w:val="006433A3"/>
    <w:rsid w:val="0064495D"/>
    <w:rsid w:val="00644A9C"/>
    <w:rsid w:val="00645C18"/>
    <w:rsid w:val="00646496"/>
    <w:rsid w:val="00646A80"/>
    <w:rsid w:val="006503AB"/>
    <w:rsid w:val="006509B5"/>
    <w:rsid w:val="00650E67"/>
    <w:rsid w:val="006512B3"/>
    <w:rsid w:val="00651BCC"/>
    <w:rsid w:val="006528F6"/>
    <w:rsid w:val="00657070"/>
    <w:rsid w:val="00657C5F"/>
    <w:rsid w:val="006631D8"/>
    <w:rsid w:val="0066372C"/>
    <w:rsid w:val="006637A1"/>
    <w:rsid w:val="00663D5D"/>
    <w:rsid w:val="00666DE1"/>
    <w:rsid w:val="00670156"/>
    <w:rsid w:val="0067076F"/>
    <w:rsid w:val="0067079F"/>
    <w:rsid w:val="006709F0"/>
    <w:rsid w:val="00670EE0"/>
    <w:rsid w:val="006710E4"/>
    <w:rsid w:val="0067143D"/>
    <w:rsid w:val="00672110"/>
    <w:rsid w:val="0067471A"/>
    <w:rsid w:val="00675187"/>
    <w:rsid w:val="0067769D"/>
    <w:rsid w:val="00681781"/>
    <w:rsid w:val="00682215"/>
    <w:rsid w:val="00682488"/>
    <w:rsid w:val="00682B8C"/>
    <w:rsid w:val="00682CB1"/>
    <w:rsid w:val="0068323F"/>
    <w:rsid w:val="006846AC"/>
    <w:rsid w:val="00685886"/>
    <w:rsid w:val="006869BD"/>
    <w:rsid w:val="00692A12"/>
    <w:rsid w:val="00693267"/>
    <w:rsid w:val="00694956"/>
    <w:rsid w:val="00696061"/>
    <w:rsid w:val="006961E5"/>
    <w:rsid w:val="00696FEC"/>
    <w:rsid w:val="006A00C9"/>
    <w:rsid w:val="006A1945"/>
    <w:rsid w:val="006A194D"/>
    <w:rsid w:val="006A571C"/>
    <w:rsid w:val="006A6773"/>
    <w:rsid w:val="006A74E5"/>
    <w:rsid w:val="006B04B1"/>
    <w:rsid w:val="006B089D"/>
    <w:rsid w:val="006B10D3"/>
    <w:rsid w:val="006B152C"/>
    <w:rsid w:val="006B2036"/>
    <w:rsid w:val="006B223D"/>
    <w:rsid w:val="006B2AF0"/>
    <w:rsid w:val="006B3135"/>
    <w:rsid w:val="006B46C2"/>
    <w:rsid w:val="006B4BFF"/>
    <w:rsid w:val="006B56FB"/>
    <w:rsid w:val="006B63E2"/>
    <w:rsid w:val="006C1928"/>
    <w:rsid w:val="006C1E8F"/>
    <w:rsid w:val="006C205F"/>
    <w:rsid w:val="006C21A4"/>
    <w:rsid w:val="006C25E1"/>
    <w:rsid w:val="006C2D38"/>
    <w:rsid w:val="006C4454"/>
    <w:rsid w:val="006C703B"/>
    <w:rsid w:val="006C72E6"/>
    <w:rsid w:val="006D062A"/>
    <w:rsid w:val="006D1A22"/>
    <w:rsid w:val="006D1CD4"/>
    <w:rsid w:val="006D1F1C"/>
    <w:rsid w:val="006D269D"/>
    <w:rsid w:val="006D2E6F"/>
    <w:rsid w:val="006D3FF8"/>
    <w:rsid w:val="006D4505"/>
    <w:rsid w:val="006D4817"/>
    <w:rsid w:val="006D7D9D"/>
    <w:rsid w:val="006D7FD1"/>
    <w:rsid w:val="006E0604"/>
    <w:rsid w:val="006E1A3A"/>
    <w:rsid w:val="006E263A"/>
    <w:rsid w:val="006E28D1"/>
    <w:rsid w:val="006E2C02"/>
    <w:rsid w:val="006E2F03"/>
    <w:rsid w:val="006E3B4E"/>
    <w:rsid w:val="006E3DBF"/>
    <w:rsid w:val="006E43FB"/>
    <w:rsid w:val="006E51D2"/>
    <w:rsid w:val="006E6901"/>
    <w:rsid w:val="006F3422"/>
    <w:rsid w:val="006F3D1E"/>
    <w:rsid w:val="006F42AD"/>
    <w:rsid w:val="006F4B9D"/>
    <w:rsid w:val="006F7B19"/>
    <w:rsid w:val="00700924"/>
    <w:rsid w:val="0070109D"/>
    <w:rsid w:val="00701F11"/>
    <w:rsid w:val="007020E9"/>
    <w:rsid w:val="007032BE"/>
    <w:rsid w:val="00703770"/>
    <w:rsid w:val="00703DB7"/>
    <w:rsid w:val="00703F7D"/>
    <w:rsid w:val="0070612B"/>
    <w:rsid w:val="00706CFC"/>
    <w:rsid w:val="00706F10"/>
    <w:rsid w:val="00711A22"/>
    <w:rsid w:val="00711B32"/>
    <w:rsid w:val="00711B80"/>
    <w:rsid w:val="007149C6"/>
    <w:rsid w:val="00714AE4"/>
    <w:rsid w:val="0071609E"/>
    <w:rsid w:val="007161BD"/>
    <w:rsid w:val="00716664"/>
    <w:rsid w:val="00716B3A"/>
    <w:rsid w:val="0071779C"/>
    <w:rsid w:val="00717D66"/>
    <w:rsid w:val="007217C1"/>
    <w:rsid w:val="00722C38"/>
    <w:rsid w:val="00722DE6"/>
    <w:rsid w:val="00727901"/>
    <w:rsid w:val="00727AFB"/>
    <w:rsid w:val="00731CE6"/>
    <w:rsid w:val="00733A20"/>
    <w:rsid w:val="00733F2E"/>
    <w:rsid w:val="0073439A"/>
    <w:rsid w:val="00735710"/>
    <w:rsid w:val="00737124"/>
    <w:rsid w:val="00737308"/>
    <w:rsid w:val="00741450"/>
    <w:rsid w:val="007414AC"/>
    <w:rsid w:val="007432A9"/>
    <w:rsid w:val="00743D1D"/>
    <w:rsid w:val="00745487"/>
    <w:rsid w:val="00745D30"/>
    <w:rsid w:val="00746646"/>
    <w:rsid w:val="0074763F"/>
    <w:rsid w:val="007515F7"/>
    <w:rsid w:val="007518C1"/>
    <w:rsid w:val="007552FC"/>
    <w:rsid w:val="007569C0"/>
    <w:rsid w:val="00757033"/>
    <w:rsid w:val="00761C0C"/>
    <w:rsid w:val="00761FE1"/>
    <w:rsid w:val="00762F33"/>
    <w:rsid w:val="00764C9E"/>
    <w:rsid w:val="00767CAB"/>
    <w:rsid w:val="00770AE1"/>
    <w:rsid w:val="00771CE3"/>
    <w:rsid w:val="00772DFC"/>
    <w:rsid w:val="00774577"/>
    <w:rsid w:val="007752F9"/>
    <w:rsid w:val="0077694C"/>
    <w:rsid w:val="0078072F"/>
    <w:rsid w:val="007816B5"/>
    <w:rsid w:val="0078173B"/>
    <w:rsid w:val="007901D3"/>
    <w:rsid w:val="00792119"/>
    <w:rsid w:val="007937E2"/>
    <w:rsid w:val="0079586E"/>
    <w:rsid w:val="00796E6E"/>
    <w:rsid w:val="00797AE3"/>
    <w:rsid w:val="007A06E6"/>
    <w:rsid w:val="007A134E"/>
    <w:rsid w:val="007A1B97"/>
    <w:rsid w:val="007A444D"/>
    <w:rsid w:val="007A4F9C"/>
    <w:rsid w:val="007A5014"/>
    <w:rsid w:val="007A543B"/>
    <w:rsid w:val="007A56EB"/>
    <w:rsid w:val="007A7D53"/>
    <w:rsid w:val="007B0878"/>
    <w:rsid w:val="007B0BC1"/>
    <w:rsid w:val="007B12B4"/>
    <w:rsid w:val="007B1584"/>
    <w:rsid w:val="007B26FF"/>
    <w:rsid w:val="007B3223"/>
    <w:rsid w:val="007B4E55"/>
    <w:rsid w:val="007B4FF5"/>
    <w:rsid w:val="007B56F8"/>
    <w:rsid w:val="007B63EF"/>
    <w:rsid w:val="007B6DF2"/>
    <w:rsid w:val="007C079D"/>
    <w:rsid w:val="007C1900"/>
    <w:rsid w:val="007C23EE"/>
    <w:rsid w:val="007C284F"/>
    <w:rsid w:val="007C2E16"/>
    <w:rsid w:val="007C2FE7"/>
    <w:rsid w:val="007C338D"/>
    <w:rsid w:val="007C3495"/>
    <w:rsid w:val="007C3798"/>
    <w:rsid w:val="007C52CF"/>
    <w:rsid w:val="007C5853"/>
    <w:rsid w:val="007C6199"/>
    <w:rsid w:val="007C7018"/>
    <w:rsid w:val="007C73B1"/>
    <w:rsid w:val="007D06F3"/>
    <w:rsid w:val="007D3CE2"/>
    <w:rsid w:val="007D4C7D"/>
    <w:rsid w:val="007D5260"/>
    <w:rsid w:val="007E06B1"/>
    <w:rsid w:val="007E10FC"/>
    <w:rsid w:val="007E1A96"/>
    <w:rsid w:val="007E2780"/>
    <w:rsid w:val="007E79C0"/>
    <w:rsid w:val="007F345B"/>
    <w:rsid w:val="007F4B6E"/>
    <w:rsid w:val="007F51E1"/>
    <w:rsid w:val="007F7030"/>
    <w:rsid w:val="008000C3"/>
    <w:rsid w:val="00800190"/>
    <w:rsid w:val="00801DC6"/>
    <w:rsid w:val="00802007"/>
    <w:rsid w:val="00802942"/>
    <w:rsid w:val="00804CE8"/>
    <w:rsid w:val="008070C8"/>
    <w:rsid w:val="008100BF"/>
    <w:rsid w:val="00810569"/>
    <w:rsid w:val="008111D7"/>
    <w:rsid w:val="00812835"/>
    <w:rsid w:val="008129C9"/>
    <w:rsid w:val="0081457E"/>
    <w:rsid w:val="008150FA"/>
    <w:rsid w:val="00815AAC"/>
    <w:rsid w:val="00816B8D"/>
    <w:rsid w:val="008170FB"/>
    <w:rsid w:val="008171C3"/>
    <w:rsid w:val="0081728A"/>
    <w:rsid w:val="00817CD6"/>
    <w:rsid w:val="00817FA5"/>
    <w:rsid w:val="0082018D"/>
    <w:rsid w:val="008201EC"/>
    <w:rsid w:val="00821018"/>
    <w:rsid w:val="008210F9"/>
    <w:rsid w:val="00821F86"/>
    <w:rsid w:val="0082609E"/>
    <w:rsid w:val="008316A6"/>
    <w:rsid w:val="008317AD"/>
    <w:rsid w:val="008317DD"/>
    <w:rsid w:val="008321EB"/>
    <w:rsid w:val="00832A85"/>
    <w:rsid w:val="00832B75"/>
    <w:rsid w:val="008343EB"/>
    <w:rsid w:val="0083594B"/>
    <w:rsid w:val="00835F8F"/>
    <w:rsid w:val="008374AF"/>
    <w:rsid w:val="008405AF"/>
    <w:rsid w:val="00841281"/>
    <w:rsid w:val="008415FA"/>
    <w:rsid w:val="00841BBD"/>
    <w:rsid w:val="00844916"/>
    <w:rsid w:val="00844C69"/>
    <w:rsid w:val="00844F9C"/>
    <w:rsid w:val="00845F7D"/>
    <w:rsid w:val="00846CD4"/>
    <w:rsid w:val="008504CF"/>
    <w:rsid w:val="008507BD"/>
    <w:rsid w:val="00850FBD"/>
    <w:rsid w:val="0085402B"/>
    <w:rsid w:val="00855638"/>
    <w:rsid w:val="00855AE1"/>
    <w:rsid w:val="008576DC"/>
    <w:rsid w:val="0086051C"/>
    <w:rsid w:val="00861244"/>
    <w:rsid w:val="00861F3D"/>
    <w:rsid w:val="00863206"/>
    <w:rsid w:val="008633F5"/>
    <w:rsid w:val="008645CD"/>
    <w:rsid w:val="00865476"/>
    <w:rsid w:val="00867854"/>
    <w:rsid w:val="00870799"/>
    <w:rsid w:val="00870EC3"/>
    <w:rsid w:val="00873361"/>
    <w:rsid w:val="00874225"/>
    <w:rsid w:val="00874970"/>
    <w:rsid w:val="00875419"/>
    <w:rsid w:val="00875F77"/>
    <w:rsid w:val="0087640F"/>
    <w:rsid w:val="0087662C"/>
    <w:rsid w:val="008771F9"/>
    <w:rsid w:val="0088166D"/>
    <w:rsid w:val="00883114"/>
    <w:rsid w:val="00884462"/>
    <w:rsid w:val="00886484"/>
    <w:rsid w:val="0088704E"/>
    <w:rsid w:val="008870C0"/>
    <w:rsid w:val="00890E0D"/>
    <w:rsid w:val="008922D9"/>
    <w:rsid w:val="00892F88"/>
    <w:rsid w:val="00893A22"/>
    <w:rsid w:val="00893EFC"/>
    <w:rsid w:val="00894458"/>
    <w:rsid w:val="008949A4"/>
    <w:rsid w:val="00896327"/>
    <w:rsid w:val="0089633B"/>
    <w:rsid w:val="0089674E"/>
    <w:rsid w:val="00896C63"/>
    <w:rsid w:val="00896F89"/>
    <w:rsid w:val="008A109D"/>
    <w:rsid w:val="008A1A9F"/>
    <w:rsid w:val="008A5AFE"/>
    <w:rsid w:val="008A6221"/>
    <w:rsid w:val="008A6AE1"/>
    <w:rsid w:val="008A6CD8"/>
    <w:rsid w:val="008A7EF8"/>
    <w:rsid w:val="008B11C8"/>
    <w:rsid w:val="008B22AF"/>
    <w:rsid w:val="008B4DFF"/>
    <w:rsid w:val="008B5796"/>
    <w:rsid w:val="008B5798"/>
    <w:rsid w:val="008B73C1"/>
    <w:rsid w:val="008B7EC0"/>
    <w:rsid w:val="008C156C"/>
    <w:rsid w:val="008C1EB9"/>
    <w:rsid w:val="008C2561"/>
    <w:rsid w:val="008C4950"/>
    <w:rsid w:val="008C49B2"/>
    <w:rsid w:val="008C651B"/>
    <w:rsid w:val="008D5705"/>
    <w:rsid w:val="008D5727"/>
    <w:rsid w:val="008D5886"/>
    <w:rsid w:val="008D75D5"/>
    <w:rsid w:val="008D76F2"/>
    <w:rsid w:val="008E13B5"/>
    <w:rsid w:val="008E257D"/>
    <w:rsid w:val="008E2636"/>
    <w:rsid w:val="008E333B"/>
    <w:rsid w:val="008E36B8"/>
    <w:rsid w:val="008E4418"/>
    <w:rsid w:val="008E463B"/>
    <w:rsid w:val="008E50C9"/>
    <w:rsid w:val="008E5280"/>
    <w:rsid w:val="008E59AE"/>
    <w:rsid w:val="008E5D99"/>
    <w:rsid w:val="008E612A"/>
    <w:rsid w:val="008E6324"/>
    <w:rsid w:val="008E7B95"/>
    <w:rsid w:val="008F0B10"/>
    <w:rsid w:val="008F2831"/>
    <w:rsid w:val="008F2AC6"/>
    <w:rsid w:val="008F3767"/>
    <w:rsid w:val="008F4107"/>
    <w:rsid w:val="008F429C"/>
    <w:rsid w:val="008F6C92"/>
    <w:rsid w:val="0090130C"/>
    <w:rsid w:val="009049A8"/>
    <w:rsid w:val="00904BF1"/>
    <w:rsid w:val="00905806"/>
    <w:rsid w:val="00905BE6"/>
    <w:rsid w:val="0090620E"/>
    <w:rsid w:val="00906CBA"/>
    <w:rsid w:val="009078A8"/>
    <w:rsid w:val="0091082A"/>
    <w:rsid w:val="00910DBF"/>
    <w:rsid w:val="009122F6"/>
    <w:rsid w:val="0091266B"/>
    <w:rsid w:val="00912A8C"/>
    <w:rsid w:val="0091313E"/>
    <w:rsid w:val="0091356E"/>
    <w:rsid w:val="00914298"/>
    <w:rsid w:val="009145C3"/>
    <w:rsid w:val="0091491F"/>
    <w:rsid w:val="00914A96"/>
    <w:rsid w:val="0091649D"/>
    <w:rsid w:val="009173FD"/>
    <w:rsid w:val="009179EA"/>
    <w:rsid w:val="00921083"/>
    <w:rsid w:val="00922696"/>
    <w:rsid w:val="00922EBE"/>
    <w:rsid w:val="00923CE6"/>
    <w:rsid w:val="00923E08"/>
    <w:rsid w:val="009246C8"/>
    <w:rsid w:val="00924D88"/>
    <w:rsid w:val="00925011"/>
    <w:rsid w:val="00925F22"/>
    <w:rsid w:val="0092676E"/>
    <w:rsid w:val="00926C1F"/>
    <w:rsid w:val="00930056"/>
    <w:rsid w:val="0093019B"/>
    <w:rsid w:val="009313B5"/>
    <w:rsid w:val="00931769"/>
    <w:rsid w:val="0093341F"/>
    <w:rsid w:val="00934079"/>
    <w:rsid w:val="009353EB"/>
    <w:rsid w:val="00935A67"/>
    <w:rsid w:val="009362DA"/>
    <w:rsid w:val="009363F4"/>
    <w:rsid w:val="00936A11"/>
    <w:rsid w:val="00942ADB"/>
    <w:rsid w:val="0094569D"/>
    <w:rsid w:val="0094681B"/>
    <w:rsid w:val="0094709D"/>
    <w:rsid w:val="00947E62"/>
    <w:rsid w:val="0095357F"/>
    <w:rsid w:val="00953E3A"/>
    <w:rsid w:val="0096205A"/>
    <w:rsid w:val="009625E6"/>
    <w:rsid w:val="00963C78"/>
    <w:rsid w:val="00964954"/>
    <w:rsid w:val="0096623C"/>
    <w:rsid w:val="00966AED"/>
    <w:rsid w:val="0096777E"/>
    <w:rsid w:val="00967D0B"/>
    <w:rsid w:val="00970DF2"/>
    <w:rsid w:val="00971687"/>
    <w:rsid w:val="00972486"/>
    <w:rsid w:val="00973E59"/>
    <w:rsid w:val="0097507E"/>
    <w:rsid w:val="0097522E"/>
    <w:rsid w:val="009757A7"/>
    <w:rsid w:val="009757EC"/>
    <w:rsid w:val="00981DA9"/>
    <w:rsid w:val="00983A37"/>
    <w:rsid w:val="00985753"/>
    <w:rsid w:val="00986571"/>
    <w:rsid w:val="00986C46"/>
    <w:rsid w:val="00986FE8"/>
    <w:rsid w:val="009901F3"/>
    <w:rsid w:val="00990556"/>
    <w:rsid w:val="00990792"/>
    <w:rsid w:val="009918C7"/>
    <w:rsid w:val="00991ECE"/>
    <w:rsid w:val="00992600"/>
    <w:rsid w:val="0099442C"/>
    <w:rsid w:val="00995770"/>
    <w:rsid w:val="009964AF"/>
    <w:rsid w:val="009974E3"/>
    <w:rsid w:val="009A1892"/>
    <w:rsid w:val="009A42B7"/>
    <w:rsid w:val="009A4F25"/>
    <w:rsid w:val="009A53B7"/>
    <w:rsid w:val="009A5EC8"/>
    <w:rsid w:val="009A6418"/>
    <w:rsid w:val="009A7FFA"/>
    <w:rsid w:val="009B0818"/>
    <w:rsid w:val="009B276B"/>
    <w:rsid w:val="009B2F71"/>
    <w:rsid w:val="009B3032"/>
    <w:rsid w:val="009B38F5"/>
    <w:rsid w:val="009B52C8"/>
    <w:rsid w:val="009B6768"/>
    <w:rsid w:val="009B6D48"/>
    <w:rsid w:val="009B6D6D"/>
    <w:rsid w:val="009C05C0"/>
    <w:rsid w:val="009C0C9E"/>
    <w:rsid w:val="009C1F28"/>
    <w:rsid w:val="009C215B"/>
    <w:rsid w:val="009C47C0"/>
    <w:rsid w:val="009C5B4D"/>
    <w:rsid w:val="009C6A3E"/>
    <w:rsid w:val="009C7279"/>
    <w:rsid w:val="009C75F8"/>
    <w:rsid w:val="009C7B39"/>
    <w:rsid w:val="009C7FF0"/>
    <w:rsid w:val="009D0BF0"/>
    <w:rsid w:val="009D22AE"/>
    <w:rsid w:val="009D39B4"/>
    <w:rsid w:val="009D3CF5"/>
    <w:rsid w:val="009D455E"/>
    <w:rsid w:val="009D5079"/>
    <w:rsid w:val="009D5EAE"/>
    <w:rsid w:val="009D6771"/>
    <w:rsid w:val="009D6BE4"/>
    <w:rsid w:val="009E03B2"/>
    <w:rsid w:val="009E1CCE"/>
    <w:rsid w:val="009E2920"/>
    <w:rsid w:val="009E3446"/>
    <w:rsid w:val="009E36A5"/>
    <w:rsid w:val="009E4BAF"/>
    <w:rsid w:val="009E7B2D"/>
    <w:rsid w:val="009F1359"/>
    <w:rsid w:val="009F3941"/>
    <w:rsid w:val="009F3FCC"/>
    <w:rsid w:val="009F46EA"/>
    <w:rsid w:val="009F77C5"/>
    <w:rsid w:val="009F7F54"/>
    <w:rsid w:val="00A000E9"/>
    <w:rsid w:val="00A0184E"/>
    <w:rsid w:val="00A0205C"/>
    <w:rsid w:val="00A02C6A"/>
    <w:rsid w:val="00A05B71"/>
    <w:rsid w:val="00A0602C"/>
    <w:rsid w:val="00A0757B"/>
    <w:rsid w:val="00A07DE0"/>
    <w:rsid w:val="00A11AA9"/>
    <w:rsid w:val="00A12865"/>
    <w:rsid w:val="00A14E1F"/>
    <w:rsid w:val="00A150BE"/>
    <w:rsid w:val="00A1586D"/>
    <w:rsid w:val="00A17C10"/>
    <w:rsid w:val="00A20F2B"/>
    <w:rsid w:val="00A214A2"/>
    <w:rsid w:val="00A218CC"/>
    <w:rsid w:val="00A24B2D"/>
    <w:rsid w:val="00A24CF0"/>
    <w:rsid w:val="00A26BC2"/>
    <w:rsid w:val="00A26C7E"/>
    <w:rsid w:val="00A30369"/>
    <w:rsid w:val="00A30F10"/>
    <w:rsid w:val="00A33986"/>
    <w:rsid w:val="00A35BE2"/>
    <w:rsid w:val="00A3624B"/>
    <w:rsid w:val="00A36CEF"/>
    <w:rsid w:val="00A426F8"/>
    <w:rsid w:val="00A43BAF"/>
    <w:rsid w:val="00A45B1C"/>
    <w:rsid w:val="00A45E41"/>
    <w:rsid w:val="00A46ECE"/>
    <w:rsid w:val="00A479E0"/>
    <w:rsid w:val="00A50512"/>
    <w:rsid w:val="00A50E4D"/>
    <w:rsid w:val="00A53211"/>
    <w:rsid w:val="00A53696"/>
    <w:rsid w:val="00A53BDC"/>
    <w:rsid w:val="00A54D08"/>
    <w:rsid w:val="00A57636"/>
    <w:rsid w:val="00A629C6"/>
    <w:rsid w:val="00A645F6"/>
    <w:rsid w:val="00A663CE"/>
    <w:rsid w:val="00A66959"/>
    <w:rsid w:val="00A6729F"/>
    <w:rsid w:val="00A67AA1"/>
    <w:rsid w:val="00A67C05"/>
    <w:rsid w:val="00A70119"/>
    <w:rsid w:val="00A701FF"/>
    <w:rsid w:val="00A707F7"/>
    <w:rsid w:val="00A73A96"/>
    <w:rsid w:val="00A7431D"/>
    <w:rsid w:val="00A77521"/>
    <w:rsid w:val="00A7759A"/>
    <w:rsid w:val="00A77FF0"/>
    <w:rsid w:val="00A80B60"/>
    <w:rsid w:val="00A81059"/>
    <w:rsid w:val="00A81A55"/>
    <w:rsid w:val="00A8313C"/>
    <w:rsid w:val="00A8424E"/>
    <w:rsid w:val="00A85C9D"/>
    <w:rsid w:val="00A9207C"/>
    <w:rsid w:val="00A92DE2"/>
    <w:rsid w:val="00A96415"/>
    <w:rsid w:val="00A9784A"/>
    <w:rsid w:val="00AA07B0"/>
    <w:rsid w:val="00AA102E"/>
    <w:rsid w:val="00AA3DAC"/>
    <w:rsid w:val="00AA4312"/>
    <w:rsid w:val="00AA48B5"/>
    <w:rsid w:val="00AA59AD"/>
    <w:rsid w:val="00AA61EC"/>
    <w:rsid w:val="00AA6837"/>
    <w:rsid w:val="00AA7571"/>
    <w:rsid w:val="00AA7680"/>
    <w:rsid w:val="00AA79B4"/>
    <w:rsid w:val="00AB1972"/>
    <w:rsid w:val="00AB1F9A"/>
    <w:rsid w:val="00AB1FFF"/>
    <w:rsid w:val="00AB28E9"/>
    <w:rsid w:val="00AB2C33"/>
    <w:rsid w:val="00AB351E"/>
    <w:rsid w:val="00AB4914"/>
    <w:rsid w:val="00AB537F"/>
    <w:rsid w:val="00AB5B1F"/>
    <w:rsid w:val="00AB641E"/>
    <w:rsid w:val="00AB66E2"/>
    <w:rsid w:val="00AB7C85"/>
    <w:rsid w:val="00AC0279"/>
    <w:rsid w:val="00AC058A"/>
    <w:rsid w:val="00AC1693"/>
    <w:rsid w:val="00AC21B8"/>
    <w:rsid w:val="00AC391A"/>
    <w:rsid w:val="00AD031A"/>
    <w:rsid w:val="00AD1D2D"/>
    <w:rsid w:val="00AD2991"/>
    <w:rsid w:val="00AD3A70"/>
    <w:rsid w:val="00AD5895"/>
    <w:rsid w:val="00AD5F18"/>
    <w:rsid w:val="00AD6CE3"/>
    <w:rsid w:val="00AD7755"/>
    <w:rsid w:val="00AD7B1E"/>
    <w:rsid w:val="00AD7EE6"/>
    <w:rsid w:val="00AE030D"/>
    <w:rsid w:val="00AE0DD2"/>
    <w:rsid w:val="00AE0F9C"/>
    <w:rsid w:val="00AE1936"/>
    <w:rsid w:val="00AE22F2"/>
    <w:rsid w:val="00AE55DF"/>
    <w:rsid w:val="00AE66C3"/>
    <w:rsid w:val="00AF0DA5"/>
    <w:rsid w:val="00AF181C"/>
    <w:rsid w:val="00AF2BEA"/>
    <w:rsid w:val="00AF3D31"/>
    <w:rsid w:val="00AF3E51"/>
    <w:rsid w:val="00AF4546"/>
    <w:rsid w:val="00AF4803"/>
    <w:rsid w:val="00AF4CA4"/>
    <w:rsid w:val="00AF5372"/>
    <w:rsid w:val="00AF6CA3"/>
    <w:rsid w:val="00AF77BC"/>
    <w:rsid w:val="00B04101"/>
    <w:rsid w:val="00B04982"/>
    <w:rsid w:val="00B0530A"/>
    <w:rsid w:val="00B05DD9"/>
    <w:rsid w:val="00B065A1"/>
    <w:rsid w:val="00B06953"/>
    <w:rsid w:val="00B06EED"/>
    <w:rsid w:val="00B07C76"/>
    <w:rsid w:val="00B11A73"/>
    <w:rsid w:val="00B11A9B"/>
    <w:rsid w:val="00B130FB"/>
    <w:rsid w:val="00B13332"/>
    <w:rsid w:val="00B13F8D"/>
    <w:rsid w:val="00B144CC"/>
    <w:rsid w:val="00B15257"/>
    <w:rsid w:val="00B16F82"/>
    <w:rsid w:val="00B17424"/>
    <w:rsid w:val="00B225A8"/>
    <w:rsid w:val="00B22712"/>
    <w:rsid w:val="00B2457E"/>
    <w:rsid w:val="00B25044"/>
    <w:rsid w:val="00B26E9C"/>
    <w:rsid w:val="00B2735C"/>
    <w:rsid w:val="00B27512"/>
    <w:rsid w:val="00B2786C"/>
    <w:rsid w:val="00B312B7"/>
    <w:rsid w:val="00B314C0"/>
    <w:rsid w:val="00B320A1"/>
    <w:rsid w:val="00B32265"/>
    <w:rsid w:val="00B322EC"/>
    <w:rsid w:val="00B32664"/>
    <w:rsid w:val="00B34C03"/>
    <w:rsid w:val="00B35070"/>
    <w:rsid w:val="00B373D7"/>
    <w:rsid w:val="00B406F8"/>
    <w:rsid w:val="00B4105F"/>
    <w:rsid w:val="00B4116F"/>
    <w:rsid w:val="00B42908"/>
    <w:rsid w:val="00B42D61"/>
    <w:rsid w:val="00B445F0"/>
    <w:rsid w:val="00B4505E"/>
    <w:rsid w:val="00B4588E"/>
    <w:rsid w:val="00B45BCD"/>
    <w:rsid w:val="00B46143"/>
    <w:rsid w:val="00B469DE"/>
    <w:rsid w:val="00B507D9"/>
    <w:rsid w:val="00B522F4"/>
    <w:rsid w:val="00B524FC"/>
    <w:rsid w:val="00B5477C"/>
    <w:rsid w:val="00B5485D"/>
    <w:rsid w:val="00B55C0B"/>
    <w:rsid w:val="00B60C9C"/>
    <w:rsid w:val="00B6197A"/>
    <w:rsid w:val="00B622EC"/>
    <w:rsid w:val="00B6476B"/>
    <w:rsid w:val="00B65592"/>
    <w:rsid w:val="00B65F30"/>
    <w:rsid w:val="00B661FD"/>
    <w:rsid w:val="00B6748A"/>
    <w:rsid w:val="00B7203D"/>
    <w:rsid w:val="00B725E4"/>
    <w:rsid w:val="00B732B0"/>
    <w:rsid w:val="00B73A2A"/>
    <w:rsid w:val="00B74660"/>
    <w:rsid w:val="00B754E1"/>
    <w:rsid w:val="00B7597B"/>
    <w:rsid w:val="00B76335"/>
    <w:rsid w:val="00B76487"/>
    <w:rsid w:val="00B76EFE"/>
    <w:rsid w:val="00B773D1"/>
    <w:rsid w:val="00B77A23"/>
    <w:rsid w:val="00B808C1"/>
    <w:rsid w:val="00B80F87"/>
    <w:rsid w:val="00B82196"/>
    <w:rsid w:val="00B84200"/>
    <w:rsid w:val="00B85640"/>
    <w:rsid w:val="00B85DBA"/>
    <w:rsid w:val="00B86C3E"/>
    <w:rsid w:val="00B87C3A"/>
    <w:rsid w:val="00B90310"/>
    <w:rsid w:val="00B90588"/>
    <w:rsid w:val="00B91558"/>
    <w:rsid w:val="00B918CE"/>
    <w:rsid w:val="00B91C14"/>
    <w:rsid w:val="00B92CB9"/>
    <w:rsid w:val="00B936FB"/>
    <w:rsid w:val="00B95015"/>
    <w:rsid w:val="00B950EF"/>
    <w:rsid w:val="00B974F7"/>
    <w:rsid w:val="00BA04A9"/>
    <w:rsid w:val="00BA0613"/>
    <w:rsid w:val="00BA081C"/>
    <w:rsid w:val="00BA0FF3"/>
    <w:rsid w:val="00BA1053"/>
    <w:rsid w:val="00BA21B0"/>
    <w:rsid w:val="00BA2919"/>
    <w:rsid w:val="00BA2BBB"/>
    <w:rsid w:val="00BA2D3A"/>
    <w:rsid w:val="00BA30FA"/>
    <w:rsid w:val="00BA3F8B"/>
    <w:rsid w:val="00BA447A"/>
    <w:rsid w:val="00BA6E92"/>
    <w:rsid w:val="00BA7ACA"/>
    <w:rsid w:val="00BB2E13"/>
    <w:rsid w:val="00BB31C5"/>
    <w:rsid w:val="00BB4DFC"/>
    <w:rsid w:val="00BC04A4"/>
    <w:rsid w:val="00BC0501"/>
    <w:rsid w:val="00BC062A"/>
    <w:rsid w:val="00BC0951"/>
    <w:rsid w:val="00BC106F"/>
    <w:rsid w:val="00BC150A"/>
    <w:rsid w:val="00BC1DE2"/>
    <w:rsid w:val="00BC3824"/>
    <w:rsid w:val="00BC3F0D"/>
    <w:rsid w:val="00BC5158"/>
    <w:rsid w:val="00BC528A"/>
    <w:rsid w:val="00BC64BA"/>
    <w:rsid w:val="00BC662D"/>
    <w:rsid w:val="00BC668E"/>
    <w:rsid w:val="00BC69D9"/>
    <w:rsid w:val="00BC711A"/>
    <w:rsid w:val="00BD1CA4"/>
    <w:rsid w:val="00BD2F9E"/>
    <w:rsid w:val="00BD4012"/>
    <w:rsid w:val="00BD56D4"/>
    <w:rsid w:val="00BD5A57"/>
    <w:rsid w:val="00BD65C7"/>
    <w:rsid w:val="00BD6F46"/>
    <w:rsid w:val="00BD7128"/>
    <w:rsid w:val="00BD75D2"/>
    <w:rsid w:val="00BE045E"/>
    <w:rsid w:val="00BE12E4"/>
    <w:rsid w:val="00BE132B"/>
    <w:rsid w:val="00BE170C"/>
    <w:rsid w:val="00BE1C05"/>
    <w:rsid w:val="00BE1C2D"/>
    <w:rsid w:val="00BE3144"/>
    <w:rsid w:val="00BE3185"/>
    <w:rsid w:val="00BE3850"/>
    <w:rsid w:val="00BE5211"/>
    <w:rsid w:val="00BE5B31"/>
    <w:rsid w:val="00BE66DF"/>
    <w:rsid w:val="00BE6C92"/>
    <w:rsid w:val="00BE7A43"/>
    <w:rsid w:val="00BE7F4A"/>
    <w:rsid w:val="00BF073B"/>
    <w:rsid w:val="00BF0B50"/>
    <w:rsid w:val="00BF1C96"/>
    <w:rsid w:val="00BF1F76"/>
    <w:rsid w:val="00BF239E"/>
    <w:rsid w:val="00BF2F65"/>
    <w:rsid w:val="00BF3293"/>
    <w:rsid w:val="00BF4AED"/>
    <w:rsid w:val="00BF7C60"/>
    <w:rsid w:val="00BF7D1D"/>
    <w:rsid w:val="00C03949"/>
    <w:rsid w:val="00C03FED"/>
    <w:rsid w:val="00C040B7"/>
    <w:rsid w:val="00C04973"/>
    <w:rsid w:val="00C06373"/>
    <w:rsid w:val="00C06591"/>
    <w:rsid w:val="00C11A4F"/>
    <w:rsid w:val="00C13215"/>
    <w:rsid w:val="00C13DD9"/>
    <w:rsid w:val="00C14182"/>
    <w:rsid w:val="00C141FA"/>
    <w:rsid w:val="00C14E6B"/>
    <w:rsid w:val="00C154A2"/>
    <w:rsid w:val="00C160E5"/>
    <w:rsid w:val="00C16A8F"/>
    <w:rsid w:val="00C1713F"/>
    <w:rsid w:val="00C171B6"/>
    <w:rsid w:val="00C201B3"/>
    <w:rsid w:val="00C212D5"/>
    <w:rsid w:val="00C212E7"/>
    <w:rsid w:val="00C2197B"/>
    <w:rsid w:val="00C223EC"/>
    <w:rsid w:val="00C2301C"/>
    <w:rsid w:val="00C24277"/>
    <w:rsid w:val="00C24915"/>
    <w:rsid w:val="00C249BC"/>
    <w:rsid w:val="00C24BA8"/>
    <w:rsid w:val="00C260AA"/>
    <w:rsid w:val="00C26ED4"/>
    <w:rsid w:val="00C27AE5"/>
    <w:rsid w:val="00C3073D"/>
    <w:rsid w:val="00C33051"/>
    <w:rsid w:val="00C339A9"/>
    <w:rsid w:val="00C3472A"/>
    <w:rsid w:val="00C41863"/>
    <w:rsid w:val="00C41AC0"/>
    <w:rsid w:val="00C42179"/>
    <w:rsid w:val="00C4267E"/>
    <w:rsid w:val="00C44FEF"/>
    <w:rsid w:val="00C45298"/>
    <w:rsid w:val="00C507F2"/>
    <w:rsid w:val="00C50F79"/>
    <w:rsid w:val="00C517BB"/>
    <w:rsid w:val="00C51C60"/>
    <w:rsid w:val="00C53863"/>
    <w:rsid w:val="00C541CC"/>
    <w:rsid w:val="00C54A9C"/>
    <w:rsid w:val="00C552C4"/>
    <w:rsid w:val="00C557E8"/>
    <w:rsid w:val="00C56831"/>
    <w:rsid w:val="00C5781E"/>
    <w:rsid w:val="00C63F90"/>
    <w:rsid w:val="00C64393"/>
    <w:rsid w:val="00C652F6"/>
    <w:rsid w:val="00C65E60"/>
    <w:rsid w:val="00C6766C"/>
    <w:rsid w:val="00C6768D"/>
    <w:rsid w:val="00C702FE"/>
    <w:rsid w:val="00C70557"/>
    <w:rsid w:val="00C714C3"/>
    <w:rsid w:val="00C71C4B"/>
    <w:rsid w:val="00C726AF"/>
    <w:rsid w:val="00C728EA"/>
    <w:rsid w:val="00C74C1B"/>
    <w:rsid w:val="00C757A0"/>
    <w:rsid w:val="00C7728B"/>
    <w:rsid w:val="00C77E38"/>
    <w:rsid w:val="00C81CC8"/>
    <w:rsid w:val="00C81FC4"/>
    <w:rsid w:val="00C8357C"/>
    <w:rsid w:val="00C851CD"/>
    <w:rsid w:val="00C85684"/>
    <w:rsid w:val="00C9139B"/>
    <w:rsid w:val="00C92035"/>
    <w:rsid w:val="00C9225E"/>
    <w:rsid w:val="00C92A79"/>
    <w:rsid w:val="00C9369B"/>
    <w:rsid w:val="00C94B67"/>
    <w:rsid w:val="00C94D64"/>
    <w:rsid w:val="00C96AF5"/>
    <w:rsid w:val="00C97070"/>
    <w:rsid w:val="00C97677"/>
    <w:rsid w:val="00CA0D78"/>
    <w:rsid w:val="00CA6710"/>
    <w:rsid w:val="00CB21F5"/>
    <w:rsid w:val="00CB2897"/>
    <w:rsid w:val="00CB37EA"/>
    <w:rsid w:val="00CB3D8B"/>
    <w:rsid w:val="00CB6DB1"/>
    <w:rsid w:val="00CB73CC"/>
    <w:rsid w:val="00CB73FB"/>
    <w:rsid w:val="00CC1860"/>
    <w:rsid w:val="00CC223A"/>
    <w:rsid w:val="00CC2817"/>
    <w:rsid w:val="00CC3077"/>
    <w:rsid w:val="00CC4900"/>
    <w:rsid w:val="00CC4987"/>
    <w:rsid w:val="00CC616E"/>
    <w:rsid w:val="00CC6208"/>
    <w:rsid w:val="00CD1836"/>
    <w:rsid w:val="00CD1B2F"/>
    <w:rsid w:val="00CD2A3D"/>
    <w:rsid w:val="00CD4351"/>
    <w:rsid w:val="00CD503C"/>
    <w:rsid w:val="00CD5D3B"/>
    <w:rsid w:val="00CD5F70"/>
    <w:rsid w:val="00CD7C5A"/>
    <w:rsid w:val="00CE2299"/>
    <w:rsid w:val="00CE3332"/>
    <w:rsid w:val="00CE4B2B"/>
    <w:rsid w:val="00CE4F98"/>
    <w:rsid w:val="00CE5B37"/>
    <w:rsid w:val="00CE5BE9"/>
    <w:rsid w:val="00CE6E89"/>
    <w:rsid w:val="00CE74DB"/>
    <w:rsid w:val="00CF14B2"/>
    <w:rsid w:val="00CF212F"/>
    <w:rsid w:val="00CF21E9"/>
    <w:rsid w:val="00CF2D2E"/>
    <w:rsid w:val="00CF485D"/>
    <w:rsid w:val="00CF4E4B"/>
    <w:rsid w:val="00CF5D23"/>
    <w:rsid w:val="00CF5FFC"/>
    <w:rsid w:val="00CF6E25"/>
    <w:rsid w:val="00CF72AE"/>
    <w:rsid w:val="00D00B75"/>
    <w:rsid w:val="00D0317C"/>
    <w:rsid w:val="00D0438F"/>
    <w:rsid w:val="00D05427"/>
    <w:rsid w:val="00D066DF"/>
    <w:rsid w:val="00D0696D"/>
    <w:rsid w:val="00D06E27"/>
    <w:rsid w:val="00D10E5E"/>
    <w:rsid w:val="00D135B6"/>
    <w:rsid w:val="00D14B09"/>
    <w:rsid w:val="00D14C32"/>
    <w:rsid w:val="00D21016"/>
    <w:rsid w:val="00D22CCE"/>
    <w:rsid w:val="00D23D2B"/>
    <w:rsid w:val="00D24F76"/>
    <w:rsid w:val="00D27650"/>
    <w:rsid w:val="00D311B8"/>
    <w:rsid w:val="00D33202"/>
    <w:rsid w:val="00D35388"/>
    <w:rsid w:val="00D35A7F"/>
    <w:rsid w:val="00D36975"/>
    <w:rsid w:val="00D404BA"/>
    <w:rsid w:val="00D405A4"/>
    <w:rsid w:val="00D414A1"/>
    <w:rsid w:val="00D41670"/>
    <w:rsid w:val="00D44C06"/>
    <w:rsid w:val="00D44D78"/>
    <w:rsid w:val="00D4784E"/>
    <w:rsid w:val="00D53187"/>
    <w:rsid w:val="00D53537"/>
    <w:rsid w:val="00D54407"/>
    <w:rsid w:val="00D54FA9"/>
    <w:rsid w:val="00D55549"/>
    <w:rsid w:val="00D56B76"/>
    <w:rsid w:val="00D56DF8"/>
    <w:rsid w:val="00D57A4E"/>
    <w:rsid w:val="00D62940"/>
    <w:rsid w:val="00D63750"/>
    <w:rsid w:val="00D63B33"/>
    <w:rsid w:val="00D64EE7"/>
    <w:rsid w:val="00D67679"/>
    <w:rsid w:val="00D679D6"/>
    <w:rsid w:val="00D72086"/>
    <w:rsid w:val="00D74AEE"/>
    <w:rsid w:val="00D7595C"/>
    <w:rsid w:val="00D762B1"/>
    <w:rsid w:val="00D7777D"/>
    <w:rsid w:val="00D805D6"/>
    <w:rsid w:val="00D82396"/>
    <w:rsid w:val="00D8254B"/>
    <w:rsid w:val="00D825E9"/>
    <w:rsid w:val="00D82B9F"/>
    <w:rsid w:val="00D84718"/>
    <w:rsid w:val="00D85750"/>
    <w:rsid w:val="00D86E22"/>
    <w:rsid w:val="00D87D87"/>
    <w:rsid w:val="00D90A6F"/>
    <w:rsid w:val="00D92006"/>
    <w:rsid w:val="00D922F7"/>
    <w:rsid w:val="00D92BE9"/>
    <w:rsid w:val="00D942D9"/>
    <w:rsid w:val="00D94AD6"/>
    <w:rsid w:val="00D94B09"/>
    <w:rsid w:val="00D956DA"/>
    <w:rsid w:val="00D96CE6"/>
    <w:rsid w:val="00D96E04"/>
    <w:rsid w:val="00D97304"/>
    <w:rsid w:val="00DA04D0"/>
    <w:rsid w:val="00DA0B1B"/>
    <w:rsid w:val="00DA1C03"/>
    <w:rsid w:val="00DA2FC1"/>
    <w:rsid w:val="00DA49B5"/>
    <w:rsid w:val="00DA52B3"/>
    <w:rsid w:val="00DA6006"/>
    <w:rsid w:val="00DA7F62"/>
    <w:rsid w:val="00DB08C8"/>
    <w:rsid w:val="00DB104F"/>
    <w:rsid w:val="00DB19D5"/>
    <w:rsid w:val="00DB28F5"/>
    <w:rsid w:val="00DB7023"/>
    <w:rsid w:val="00DB7B73"/>
    <w:rsid w:val="00DC04F6"/>
    <w:rsid w:val="00DC0612"/>
    <w:rsid w:val="00DC1E3D"/>
    <w:rsid w:val="00DC20A0"/>
    <w:rsid w:val="00DC3E95"/>
    <w:rsid w:val="00DC4678"/>
    <w:rsid w:val="00DC635F"/>
    <w:rsid w:val="00DC71DD"/>
    <w:rsid w:val="00DC76A4"/>
    <w:rsid w:val="00DC7A4A"/>
    <w:rsid w:val="00DD2FD0"/>
    <w:rsid w:val="00DD45A4"/>
    <w:rsid w:val="00DD72E5"/>
    <w:rsid w:val="00DD7B5E"/>
    <w:rsid w:val="00DD7B88"/>
    <w:rsid w:val="00DE089D"/>
    <w:rsid w:val="00DE2388"/>
    <w:rsid w:val="00DE5371"/>
    <w:rsid w:val="00DE5D62"/>
    <w:rsid w:val="00DF11E8"/>
    <w:rsid w:val="00DF3591"/>
    <w:rsid w:val="00DF35FD"/>
    <w:rsid w:val="00DF3AC4"/>
    <w:rsid w:val="00DF3DC9"/>
    <w:rsid w:val="00DF509C"/>
    <w:rsid w:val="00DF5300"/>
    <w:rsid w:val="00DF5590"/>
    <w:rsid w:val="00DF638B"/>
    <w:rsid w:val="00DF65E4"/>
    <w:rsid w:val="00DF6879"/>
    <w:rsid w:val="00DF6B4F"/>
    <w:rsid w:val="00E02A27"/>
    <w:rsid w:val="00E02E48"/>
    <w:rsid w:val="00E02F1B"/>
    <w:rsid w:val="00E03C72"/>
    <w:rsid w:val="00E03D2B"/>
    <w:rsid w:val="00E0503A"/>
    <w:rsid w:val="00E05E11"/>
    <w:rsid w:val="00E06AA0"/>
    <w:rsid w:val="00E1080E"/>
    <w:rsid w:val="00E12481"/>
    <w:rsid w:val="00E13539"/>
    <w:rsid w:val="00E154D7"/>
    <w:rsid w:val="00E159BF"/>
    <w:rsid w:val="00E17007"/>
    <w:rsid w:val="00E210A7"/>
    <w:rsid w:val="00E22191"/>
    <w:rsid w:val="00E2353D"/>
    <w:rsid w:val="00E23F3B"/>
    <w:rsid w:val="00E2511B"/>
    <w:rsid w:val="00E25871"/>
    <w:rsid w:val="00E25FC0"/>
    <w:rsid w:val="00E311B4"/>
    <w:rsid w:val="00E31CED"/>
    <w:rsid w:val="00E33378"/>
    <w:rsid w:val="00E34F04"/>
    <w:rsid w:val="00E35D12"/>
    <w:rsid w:val="00E361FF"/>
    <w:rsid w:val="00E3631A"/>
    <w:rsid w:val="00E37E46"/>
    <w:rsid w:val="00E421FC"/>
    <w:rsid w:val="00E43720"/>
    <w:rsid w:val="00E44DE8"/>
    <w:rsid w:val="00E45796"/>
    <w:rsid w:val="00E457A8"/>
    <w:rsid w:val="00E45804"/>
    <w:rsid w:val="00E45CA8"/>
    <w:rsid w:val="00E47CDE"/>
    <w:rsid w:val="00E50BBA"/>
    <w:rsid w:val="00E52B0A"/>
    <w:rsid w:val="00E52F1E"/>
    <w:rsid w:val="00E5324A"/>
    <w:rsid w:val="00E53C36"/>
    <w:rsid w:val="00E5416E"/>
    <w:rsid w:val="00E54456"/>
    <w:rsid w:val="00E56357"/>
    <w:rsid w:val="00E566AD"/>
    <w:rsid w:val="00E60AB1"/>
    <w:rsid w:val="00E625D8"/>
    <w:rsid w:val="00E628C2"/>
    <w:rsid w:val="00E62F75"/>
    <w:rsid w:val="00E64F21"/>
    <w:rsid w:val="00E65965"/>
    <w:rsid w:val="00E65C41"/>
    <w:rsid w:val="00E669EB"/>
    <w:rsid w:val="00E71F96"/>
    <w:rsid w:val="00E73500"/>
    <w:rsid w:val="00E74AD7"/>
    <w:rsid w:val="00E75464"/>
    <w:rsid w:val="00E7591C"/>
    <w:rsid w:val="00E764A5"/>
    <w:rsid w:val="00E77465"/>
    <w:rsid w:val="00E803FD"/>
    <w:rsid w:val="00E81DA3"/>
    <w:rsid w:val="00E82279"/>
    <w:rsid w:val="00E82E8A"/>
    <w:rsid w:val="00E84BBC"/>
    <w:rsid w:val="00E85D74"/>
    <w:rsid w:val="00E86BDE"/>
    <w:rsid w:val="00E871BB"/>
    <w:rsid w:val="00E90C00"/>
    <w:rsid w:val="00E914E3"/>
    <w:rsid w:val="00E92313"/>
    <w:rsid w:val="00E936C3"/>
    <w:rsid w:val="00E95184"/>
    <w:rsid w:val="00E968A4"/>
    <w:rsid w:val="00EA1552"/>
    <w:rsid w:val="00EA1703"/>
    <w:rsid w:val="00EA2486"/>
    <w:rsid w:val="00EA24EC"/>
    <w:rsid w:val="00EA2973"/>
    <w:rsid w:val="00EA2B78"/>
    <w:rsid w:val="00EA332D"/>
    <w:rsid w:val="00EA4B00"/>
    <w:rsid w:val="00EA6968"/>
    <w:rsid w:val="00EB003A"/>
    <w:rsid w:val="00EB0842"/>
    <w:rsid w:val="00EB1573"/>
    <w:rsid w:val="00EB1DDD"/>
    <w:rsid w:val="00EB321E"/>
    <w:rsid w:val="00EB5B1F"/>
    <w:rsid w:val="00EB6151"/>
    <w:rsid w:val="00EB7F8A"/>
    <w:rsid w:val="00EC11D6"/>
    <w:rsid w:val="00EC1E16"/>
    <w:rsid w:val="00EC2A30"/>
    <w:rsid w:val="00EC398B"/>
    <w:rsid w:val="00EC3E87"/>
    <w:rsid w:val="00EC4F9D"/>
    <w:rsid w:val="00EC544C"/>
    <w:rsid w:val="00EC5720"/>
    <w:rsid w:val="00EC6F29"/>
    <w:rsid w:val="00EC736B"/>
    <w:rsid w:val="00EC7B90"/>
    <w:rsid w:val="00ED0D59"/>
    <w:rsid w:val="00ED19D1"/>
    <w:rsid w:val="00ED32A4"/>
    <w:rsid w:val="00ED455C"/>
    <w:rsid w:val="00ED4AFE"/>
    <w:rsid w:val="00ED4C29"/>
    <w:rsid w:val="00ED5AC9"/>
    <w:rsid w:val="00ED67AB"/>
    <w:rsid w:val="00ED73E7"/>
    <w:rsid w:val="00EE03BB"/>
    <w:rsid w:val="00EE0755"/>
    <w:rsid w:val="00EE1F22"/>
    <w:rsid w:val="00EE2C90"/>
    <w:rsid w:val="00EE4402"/>
    <w:rsid w:val="00EE5874"/>
    <w:rsid w:val="00EE5907"/>
    <w:rsid w:val="00EE6021"/>
    <w:rsid w:val="00EE6F3E"/>
    <w:rsid w:val="00EE789C"/>
    <w:rsid w:val="00EF13C7"/>
    <w:rsid w:val="00EF2A39"/>
    <w:rsid w:val="00EF3428"/>
    <w:rsid w:val="00EF563F"/>
    <w:rsid w:val="00EF5785"/>
    <w:rsid w:val="00F0055B"/>
    <w:rsid w:val="00F0246C"/>
    <w:rsid w:val="00F02BC5"/>
    <w:rsid w:val="00F03C35"/>
    <w:rsid w:val="00F049E4"/>
    <w:rsid w:val="00F0540A"/>
    <w:rsid w:val="00F0700F"/>
    <w:rsid w:val="00F071A3"/>
    <w:rsid w:val="00F074EE"/>
    <w:rsid w:val="00F07F1D"/>
    <w:rsid w:val="00F11458"/>
    <w:rsid w:val="00F114A5"/>
    <w:rsid w:val="00F114EC"/>
    <w:rsid w:val="00F12F9F"/>
    <w:rsid w:val="00F147D5"/>
    <w:rsid w:val="00F153C3"/>
    <w:rsid w:val="00F15546"/>
    <w:rsid w:val="00F15D4E"/>
    <w:rsid w:val="00F16458"/>
    <w:rsid w:val="00F21412"/>
    <w:rsid w:val="00F2175E"/>
    <w:rsid w:val="00F24C48"/>
    <w:rsid w:val="00F25042"/>
    <w:rsid w:val="00F256FD"/>
    <w:rsid w:val="00F30A5D"/>
    <w:rsid w:val="00F30B02"/>
    <w:rsid w:val="00F30B14"/>
    <w:rsid w:val="00F31A17"/>
    <w:rsid w:val="00F31D8E"/>
    <w:rsid w:val="00F349A1"/>
    <w:rsid w:val="00F356DB"/>
    <w:rsid w:val="00F35DF1"/>
    <w:rsid w:val="00F3765B"/>
    <w:rsid w:val="00F41019"/>
    <w:rsid w:val="00F41D76"/>
    <w:rsid w:val="00F423C0"/>
    <w:rsid w:val="00F424DE"/>
    <w:rsid w:val="00F44A84"/>
    <w:rsid w:val="00F44AF4"/>
    <w:rsid w:val="00F44CA2"/>
    <w:rsid w:val="00F4606A"/>
    <w:rsid w:val="00F47960"/>
    <w:rsid w:val="00F47A97"/>
    <w:rsid w:val="00F47BDB"/>
    <w:rsid w:val="00F51ADB"/>
    <w:rsid w:val="00F51D7A"/>
    <w:rsid w:val="00F52A2C"/>
    <w:rsid w:val="00F54D71"/>
    <w:rsid w:val="00F54E2B"/>
    <w:rsid w:val="00F56AB4"/>
    <w:rsid w:val="00F574F2"/>
    <w:rsid w:val="00F6116B"/>
    <w:rsid w:val="00F61906"/>
    <w:rsid w:val="00F732E0"/>
    <w:rsid w:val="00F743E7"/>
    <w:rsid w:val="00F74453"/>
    <w:rsid w:val="00F746DA"/>
    <w:rsid w:val="00F74A94"/>
    <w:rsid w:val="00F75352"/>
    <w:rsid w:val="00F77229"/>
    <w:rsid w:val="00F8094F"/>
    <w:rsid w:val="00F80D78"/>
    <w:rsid w:val="00F81327"/>
    <w:rsid w:val="00F819FE"/>
    <w:rsid w:val="00F82206"/>
    <w:rsid w:val="00F83E78"/>
    <w:rsid w:val="00F84958"/>
    <w:rsid w:val="00F85806"/>
    <w:rsid w:val="00F91834"/>
    <w:rsid w:val="00F92558"/>
    <w:rsid w:val="00F92930"/>
    <w:rsid w:val="00F92943"/>
    <w:rsid w:val="00F92C76"/>
    <w:rsid w:val="00F93FEA"/>
    <w:rsid w:val="00F9413F"/>
    <w:rsid w:val="00F9459C"/>
    <w:rsid w:val="00F95DB7"/>
    <w:rsid w:val="00F963F5"/>
    <w:rsid w:val="00F96570"/>
    <w:rsid w:val="00F969B4"/>
    <w:rsid w:val="00FA11DF"/>
    <w:rsid w:val="00FA1617"/>
    <w:rsid w:val="00FA2D88"/>
    <w:rsid w:val="00FA6FFB"/>
    <w:rsid w:val="00FA75B8"/>
    <w:rsid w:val="00FA7BE8"/>
    <w:rsid w:val="00FB2D41"/>
    <w:rsid w:val="00FB42F0"/>
    <w:rsid w:val="00FB6BAB"/>
    <w:rsid w:val="00FC022B"/>
    <w:rsid w:val="00FC1AA3"/>
    <w:rsid w:val="00FC1C84"/>
    <w:rsid w:val="00FC22AB"/>
    <w:rsid w:val="00FC2BD2"/>
    <w:rsid w:val="00FC33F1"/>
    <w:rsid w:val="00FC62BF"/>
    <w:rsid w:val="00FC6E0E"/>
    <w:rsid w:val="00FD1C58"/>
    <w:rsid w:val="00FD2B68"/>
    <w:rsid w:val="00FD3545"/>
    <w:rsid w:val="00FD3B63"/>
    <w:rsid w:val="00FD42B6"/>
    <w:rsid w:val="00FD4BBE"/>
    <w:rsid w:val="00FD56D8"/>
    <w:rsid w:val="00FD5C4C"/>
    <w:rsid w:val="00FD6A4F"/>
    <w:rsid w:val="00FD6CC4"/>
    <w:rsid w:val="00FD7FC1"/>
    <w:rsid w:val="00FE1E7B"/>
    <w:rsid w:val="00FE3358"/>
    <w:rsid w:val="00FE63F7"/>
    <w:rsid w:val="00FE78DF"/>
    <w:rsid w:val="00FE7ACC"/>
    <w:rsid w:val="00FE7B4E"/>
    <w:rsid w:val="00FF296B"/>
    <w:rsid w:val="00FF3C6C"/>
    <w:rsid w:val="00FF5413"/>
    <w:rsid w:val="00FF5935"/>
    <w:rsid w:val="00FF5F34"/>
    <w:rsid w:val="00FF6327"/>
    <w:rsid w:val="00FF65B9"/>
    <w:rsid w:val="00FF665A"/>
    <w:rsid w:val="00FF69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sz w:val="24"/>
        <w:szCs w:val="24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D5E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D5EAE"/>
    <w:rPr>
      <w:u w:val="single"/>
    </w:rPr>
  </w:style>
  <w:style w:type="paragraph" w:customStyle="1" w:styleId="HeaderFooter">
    <w:name w:val="Header &amp; Footer"/>
    <w:rsid w:val="009D5EAE"/>
    <w:pPr>
      <w:tabs>
        <w:tab w:val="right" w:pos="9020"/>
      </w:tabs>
    </w:pPr>
    <w:rPr>
      <w:rFonts w:ascii="Helvetica Neue" w:hAnsi="Helvetica Neue" w:cs="Arial Unicode MS"/>
      <w:color w:val="000000"/>
    </w:rPr>
  </w:style>
  <w:style w:type="paragraph" w:styleId="Footer">
    <w:name w:val="footer"/>
    <w:rsid w:val="009D5EAE"/>
    <w:pPr>
      <w:tabs>
        <w:tab w:val="center" w:pos="4320"/>
        <w:tab w:val="right" w:pos="8640"/>
      </w:tabs>
    </w:pPr>
    <w:rPr>
      <w:rFonts w:ascii="Cambria" w:hAnsi="Cambria" w:cs="Arial Unicode MS"/>
      <w:color w:val="000000"/>
      <w:u w:color="000000"/>
    </w:rPr>
  </w:style>
  <w:style w:type="paragraph" w:customStyle="1" w:styleId="Body">
    <w:name w:val="Body"/>
    <w:rsid w:val="009D5EAE"/>
    <w:rPr>
      <w:rFonts w:ascii="Cambria" w:hAnsi="Cambria" w:cs="Arial Unicode MS"/>
      <w:color w:val="000000"/>
      <w:u w:color="000000"/>
    </w:rPr>
  </w:style>
  <w:style w:type="paragraph" w:customStyle="1" w:styleId="Default">
    <w:name w:val="Default"/>
    <w:rsid w:val="009D5EAE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NoSpacing">
    <w:name w:val="No Spacing"/>
    <w:rsid w:val="009D5EAE"/>
    <w:rPr>
      <w:rFonts w:ascii="Calibri" w:hAnsi="Calibri" w:cs="Arial Unicode MS"/>
      <w:color w:val="000000"/>
      <w:sz w:val="22"/>
      <w:szCs w:val="22"/>
      <w:u w:color="000000"/>
    </w:rPr>
  </w:style>
  <w:style w:type="paragraph" w:styleId="NormalWeb">
    <w:name w:val="Normal (Web)"/>
    <w:rsid w:val="009D5EAE"/>
    <w:pPr>
      <w:spacing w:before="100" w:after="100"/>
    </w:pPr>
    <w:rPr>
      <w:rFonts w:eastAsia="Times New Roman"/>
      <w:color w:val="000000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E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EAE"/>
  </w:style>
  <w:style w:type="character" w:styleId="CommentReference">
    <w:name w:val="annotation reference"/>
    <w:basedOn w:val="DefaultParagraphFont"/>
    <w:uiPriority w:val="99"/>
    <w:semiHidden/>
    <w:unhideWhenUsed/>
    <w:rsid w:val="009D5EA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B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B9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8A"/>
    <w:rPr>
      <w:b/>
      <w:bCs/>
    </w:rPr>
  </w:style>
  <w:style w:type="paragraph" w:styleId="Revision">
    <w:name w:val="Revision"/>
    <w:hidden/>
    <w:uiPriority w:val="99"/>
    <w:semiHidden/>
    <w:rsid w:val="00DB19D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50512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0512"/>
    <w:rPr>
      <w:rFonts w:ascii="Lucida Grande" w:hAnsi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sz w:val="24"/>
        <w:szCs w:val="24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</w:rPr>
  </w:style>
  <w:style w:type="paragraph" w:styleId="Footer">
    <w:name w:val="footer"/>
    <w:pPr>
      <w:tabs>
        <w:tab w:val="center" w:pos="4320"/>
        <w:tab w:val="right" w:pos="8640"/>
      </w:tabs>
    </w:pPr>
    <w:rPr>
      <w:rFonts w:ascii="Cambria" w:hAnsi="Cambria" w:cs="Arial Unicode MS"/>
      <w:color w:val="000000"/>
      <w:u w:color="000000"/>
    </w:rPr>
  </w:style>
  <w:style w:type="paragraph" w:customStyle="1" w:styleId="Body">
    <w:name w:val="Body"/>
    <w:rPr>
      <w:rFonts w:ascii="Cambria" w:hAnsi="Cambria" w:cs="Arial Unicode MS"/>
      <w:color w:val="000000"/>
      <w:u w:color="000000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NoSpacing">
    <w:name w:val="No Spacing"/>
    <w:rPr>
      <w:rFonts w:ascii="Calibri" w:hAnsi="Calibri" w:cs="Arial Unicode MS"/>
      <w:color w:val="000000"/>
      <w:sz w:val="22"/>
      <w:szCs w:val="22"/>
      <w:u w:color="000000"/>
    </w:rPr>
  </w:style>
  <w:style w:type="paragraph" w:styleId="NormalWeb">
    <w:name w:val="Normal (Web)"/>
    <w:pPr>
      <w:spacing w:before="100" w:after="100"/>
    </w:pPr>
    <w:rPr>
      <w:rFonts w:eastAsia="Times New Roman"/>
      <w:color w:val="000000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B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B9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8A"/>
    <w:rPr>
      <w:b/>
      <w:bCs/>
    </w:rPr>
  </w:style>
  <w:style w:type="paragraph" w:styleId="Revision">
    <w:name w:val="Revision"/>
    <w:hidden/>
    <w:uiPriority w:val="99"/>
    <w:semiHidden/>
    <w:rsid w:val="00DB19D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50512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0512"/>
    <w:rPr>
      <w:rFonts w:ascii="Lucida Grande" w:hAnsi="Lucida Gran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3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23" Type="http://schemas.microsoft.com/office/2011/relationships/people" Target="people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Lavretsky</dc:creator>
  <cp:lastModifiedBy>0011872</cp:lastModifiedBy>
  <cp:revision>46</cp:revision>
  <dcterms:created xsi:type="dcterms:W3CDTF">2019-03-22T20:23:00Z</dcterms:created>
  <dcterms:modified xsi:type="dcterms:W3CDTF">2019-07-26T10:11:00Z</dcterms:modified>
</cp:coreProperties>
</file>